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DF5071" w14:textId="3F671522" w:rsidR="0035733A" w:rsidRDefault="0035733A" w:rsidP="00424E2E">
      <w:pPr>
        <w:spacing w:line="360" w:lineRule="auto"/>
        <w:rPr>
          <w:b/>
          <w:sz w:val="24"/>
          <w:szCs w:val="24"/>
        </w:rPr>
      </w:pPr>
      <w:r>
        <w:rPr>
          <w:b/>
          <w:sz w:val="24"/>
          <w:szCs w:val="24"/>
        </w:rPr>
        <w:t>Shahar et al</w:t>
      </w:r>
      <w:bookmarkStart w:id="0" w:name="_GoBack"/>
      <w:bookmarkEnd w:id="0"/>
    </w:p>
    <w:p w14:paraId="6DA0668D" w14:textId="0AA11640" w:rsidR="00933722" w:rsidRPr="00424E2E" w:rsidRDefault="00096346" w:rsidP="00424E2E">
      <w:pPr>
        <w:spacing w:line="360" w:lineRule="auto"/>
        <w:rPr>
          <w:b/>
          <w:sz w:val="24"/>
          <w:szCs w:val="24"/>
        </w:rPr>
      </w:pPr>
      <w:r w:rsidRPr="00424E2E">
        <w:rPr>
          <w:b/>
          <w:sz w:val="24"/>
          <w:szCs w:val="24"/>
        </w:rPr>
        <w:t>SUPPLEMENTARY MATERIAL</w:t>
      </w:r>
    </w:p>
    <w:p w14:paraId="4D27512A" w14:textId="77777777" w:rsidR="00096346" w:rsidRPr="00424E2E" w:rsidRDefault="00096346" w:rsidP="00424E2E">
      <w:pPr>
        <w:spacing w:line="360" w:lineRule="auto"/>
        <w:rPr>
          <w:i/>
          <w:iCs/>
        </w:rPr>
      </w:pPr>
    </w:p>
    <w:p w14:paraId="2BF4BD1E" w14:textId="372B6F54" w:rsidR="00CA6AA4" w:rsidRDefault="00430268" w:rsidP="00424E2E">
      <w:pPr>
        <w:pStyle w:val="Caption"/>
        <w:spacing w:after="0" w:line="360" w:lineRule="auto"/>
        <w:rPr>
          <w:noProof/>
          <w:u w:val="single"/>
        </w:rPr>
      </w:pPr>
      <w:r>
        <w:rPr>
          <w:noProof/>
          <w:u w:val="single"/>
          <w:lang w:val="en-US" w:bidi="ar-SA"/>
        </w:rPr>
        <mc:AlternateContent>
          <mc:Choice Requires="wpg">
            <w:drawing>
              <wp:anchor distT="0" distB="0" distL="114300" distR="114300" simplePos="0" relativeHeight="251658752" behindDoc="0" locked="0" layoutInCell="1" allowOverlap="1" wp14:anchorId="1F67190B" wp14:editId="4A8C3AEE">
                <wp:simplePos x="0" y="0"/>
                <wp:positionH relativeFrom="column">
                  <wp:posOffset>-78105</wp:posOffset>
                </wp:positionH>
                <wp:positionV relativeFrom="paragraph">
                  <wp:posOffset>175260</wp:posOffset>
                </wp:positionV>
                <wp:extent cx="5962650" cy="4133850"/>
                <wp:effectExtent l="0" t="0" r="0" b="0"/>
                <wp:wrapTopAndBottom/>
                <wp:docPr id="16" name="Group 16"/>
                <wp:cNvGraphicFramePr/>
                <a:graphic xmlns:a="http://schemas.openxmlformats.org/drawingml/2006/main">
                  <a:graphicData uri="http://schemas.microsoft.com/office/word/2010/wordprocessingGroup">
                    <wpg:wgp>
                      <wpg:cNvGrpSpPr/>
                      <wpg:grpSpPr>
                        <a:xfrm>
                          <a:off x="0" y="0"/>
                          <a:ext cx="5962650" cy="4133850"/>
                          <a:chOff x="0" y="0"/>
                          <a:chExt cx="5962650" cy="4133850"/>
                        </a:xfrm>
                      </wpg:grpSpPr>
                      <pic:pic xmlns:pic="http://schemas.openxmlformats.org/drawingml/2006/picture">
                        <pic:nvPicPr>
                          <pic:cNvPr id="61" name="Picture 61"/>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62650" cy="4133850"/>
                          </a:xfrm>
                          <a:prstGeom prst="rect">
                            <a:avLst/>
                          </a:prstGeom>
                          <a:noFill/>
                          <a:ln>
                            <a:noFill/>
                          </a:ln>
                        </pic:spPr>
                      </pic:pic>
                      <pic:pic xmlns:pic="http://schemas.openxmlformats.org/drawingml/2006/picture">
                        <pic:nvPicPr>
                          <pic:cNvPr id="7" name="Picture 7"/>
                          <pic:cNvPicPr>
                            <a:picLocks noChangeAspect="1"/>
                          </pic:cNvPicPr>
                        </pic:nvPicPr>
                        <pic:blipFill rotWithShape="1">
                          <a:blip r:embed="rId11">
                            <a:extLst>
                              <a:ext uri="{28A0092B-C50C-407E-A947-70E740481C1C}">
                                <a14:useLocalDpi xmlns:a14="http://schemas.microsoft.com/office/drawing/2010/main" val="0"/>
                              </a:ext>
                            </a:extLst>
                          </a:blip>
                          <a:srcRect l="2283" t="1549" r="8307" b="40730"/>
                          <a:stretch/>
                        </pic:blipFill>
                        <pic:spPr bwMode="auto">
                          <a:xfrm>
                            <a:off x="2987040" y="396240"/>
                            <a:ext cx="2723515" cy="259080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59AD22E3" id="Group 16" o:spid="_x0000_s1026" style="position:absolute;margin-left:-6.15pt;margin-top:13.8pt;width:469.5pt;height:325.5pt;z-index:251658752" coordsize="59626,4133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3+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qjqui6XrlsLbVdPtb2EHIS4&#10;iDhT6jPQ+4q9RQBgaX4I8L6Jci503QdPtrhfuypAu9fox5H4Vv0UUAVdQ02x1W0a01Gzt7u3bkxT&#10;xh1P4GsjT/AfhPSrxbux8PadDcKcpKIFLIfVSeh+ldDRQAUUUUAFFFFAHz/+01/zK3/b3/7RrA/Z&#10;x/5KHqH/AGCpP/RsVb/7TX/Mrf8Ab3/7RrA/Zx/5KHqH/YKk/wDRsVAH0/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B8/wD7TX/Mrf8Ab3/7RrA/Zx/5KHqH/YKk/wDR&#10;sVb/AO01/wAyt/29/wDtGsD9nH/koeof9gqT/wBGxUAfT9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Hz/wDtNf8AMrf9vf8A7RrA/Zx/5KHqH/YKk/8ARsVb/wC01/zK&#10;3/b3/wC0awP2cf8Akoeof9gqT/0bFQB9P0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P/wC01/zK3/b3/wC0awP2cf8Akoeof9gqT/0bFW/+01/zK3/b3/7RrA/Zx/5K&#10;HqH/AGCpP/RsVAH0/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mu6RIzyMqIoyWY4AFADqKw38Z&#10;+FUn8h/EujLNkDyzfxBsnoMbq17e5gu4Vmtpo5om6PGwZT+IoAl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&#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">
                <v:shape id="Picture 61" o:spid="_x0000_s1027" type="#_x0000_t75" style="position:absolute;width:59626;height:413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">
                  <v:imagedata r:id="rId39" o:title=""/>
                </v:shape>
                <v:shape id="Picture 7" o:spid="_x0000_s1028" type="#_x0000_t75" style="position:absolute;left:29870;top:3962;width:27235;height:259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">
                  <v:imagedata r:id="rId40" o:title="" croptop="1015f" cropbottom="26693f" cropleft="1496f" cropright="5444f"/>
                </v:shape>
                <w10:wrap type="topAndBottom"/>
              </v:group>
            </w:pict>
          </mc:Fallback>
        </mc:AlternateContent>
      </w:r>
    </w:p>
    <w:p w14:paraId="3CAC5CC6" w14:textId="20B0BC10" w:rsidR="00C36762" w:rsidRPr="00C36762" w:rsidRDefault="00C36762" w:rsidP="00424E2E">
      <w:pPr>
        <w:pStyle w:val="Caption"/>
        <w:spacing w:after="0" w:line="360" w:lineRule="auto"/>
        <w:rPr>
          <w:b/>
          <w:bCs/>
          <w:i w:val="0"/>
          <w:iCs w:val="0"/>
          <w:color w:val="auto"/>
          <w:sz w:val="22"/>
          <w:szCs w:val="22"/>
        </w:rPr>
      </w:pPr>
    </w:p>
    <w:p w14:paraId="3EB268BE" w14:textId="78C45281" w:rsidR="00C36762" w:rsidRDefault="00C36762">
      <w:pPr>
        <w:pStyle w:val="Caption"/>
        <w:spacing w:after="0" w:line="360" w:lineRule="auto"/>
        <w:rPr>
          <w:i w:val="0"/>
          <w:iCs w:val="0"/>
          <w:color w:val="auto"/>
          <w:sz w:val="22"/>
          <w:szCs w:val="22"/>
        </w:rPr>
      </w:pPr>
      <w:r w:rsidRPr="00C36762">
        <w:rPr>
          <w:b/>
          <w:bCs/>
          <w:i w:val="0"/>
          <w:iCs w:val="0"/>
          <w:color w:val="auto"/>
          <w:sz w:val="22"/>
          <w:szCs w:val="22"/>
        </w:rPr>
        <w:t xml:space="preserve">Supplementary Figure </w:t>
      </w:r>
      <w:r w:rsidRPr="00C36762">
        <w:rPr>
          <w:b/>
          <w:bCs/>
          <w:i w:val="0"/>
          <w:iCs w:val="0"/>
          <w:color w:val="auto"/>
          <w:sz w:val="22"/>
          <w:szCs w:val="22"/>
        </w:rPr>
        <w:fldChar w:fldCharType="begin"/>
      </w:r>
      <w:r w:rsidRPr="00C36762">
        <w:rPr>
          <w:b/>
          <w:bCs/>
          <w:i w:val="0"/>
          <w:iCs w:val="0"/>
          <w:color w:val="auto"/>
          <w:sz w:val="22"/>
          <w:szCs w:val="22"/>
        </w:rPr>
        <w:instrText xml:space="preserve"> SEQ Figure \* ARABIC </w:instrText>
      </w:r>
      <w:r w:rsidRPr="00C36762">
        <w:rPr>
          <w:b/>
          <w:bCs/>
          <w:i w:val="0"/>
          <w:iCs w:val="0"/>
          <w:color w:val="auto"/>
          <w:sz w:val="22"/>
          <w:szCs w:val="22"/>
        </w:rPr>
        <w:fldChar w:fldCharType="separate"/>
      </w:r>
      <w:r w:rsidRPr="00C36762">
        <w:rPr>
          <w:b/>
          <w:bCs/>
          <w:i w:val="0"/>
          <w:iCs w:val="0"/>
          <w:noProof/>
          <w:color w:val="auto"/>
          <w:sz w:val="22"/>
          <w:szCs w:val="22"/>
        </w:rPr>
        <w:t>1</w:t>
      </w:r>
      <w:r w:rsidRPr="00C36762">
        <w:rPr>
          <w:b/>
          <w:bCs/>
          <w:i w:val="0"/>
          <w:iCs w:val="0"/>
          <w:noProof/>
          <w:color w:val="auto"/>
          <w:sz w:val="22"/>
          <w:szCs w:val="22"/>
        </w:rPr>
        <w:fldChar w:fldCharType="end"/>
      </w:r>
      <w:r w:rsidRPr="00C36762">
        <w:rPr>
          <w:i w:val="0"/>
          <w:iCs w:val="0"/>
          <w:color w:val="auto"/>
          <w:sz w:val="22"/>
          <w:szCs w:val="22"/>
        </w:rPr>
        <w:t>. (A) Magnetometer apparatus that was used to measure HTR. One of the six magnetometer coils that make up the system. (B) Validation magnetometer peak scores showed high correlation by human scoring of video of the same mouse while in the magnetometer apparatus (n=</w:t>
      </w:r>
      <w:r w:rsidR="00CA6AA4">
        <w:rPr>
          <w:i w:val="0"/>
          <w:iCs w:val="0"/>
          <w:color w:val="auto"/>
          <w:sz w:val="22"/>
          <w:szCs w:val="22"/>
        </w:rPr>
        <w:t>5</w:t>
      </w:r>
      <w:r w:rsidRPr="00C36762">
        <w:rPr>
          <w:i w:val="0"/>
          <w:iCs w:val="0"/>
          <w:color w:val="auto"/>
          <w:sz w:val="22"/>
          <w:szCs w:val="22"/>
        </w:rPr>
        <w:t>). Simple linear regression:</w:t>
      </w:r>
      <w:r w:rsidRPr="00C36762">
        <w:rPr>
          <w:color w:val="auto"/>
          <w:sz w:val="22"/>
          <w:szCs w:val="22"/>
        </w:rPr>
        <w:t xml:space="preserve"> </w:t>
      </w:r>
      <w:r w:rsidRPr="00C36762">
        <w:rPr>
          <w:i w:val="0"/>
          <w:iCs w:val="0"/>
          <w:color w:val="auto"/>
          <w:sz w:val="22"/>
          <w:szCs w:val="22"/>
        </w:rPr>
        <w:t xml:space="preserve">Y = 1*X </w:t>
      </w:r>
      <w:r w:rsidR="00CA6AA4">
        <w:rPr>
          <w:i w:val="0"/>
          <w:iCs w:val="0"/>
          <w:color w:val="auto"/>
          <w:sz w:val="22"/>
          <w:szCs w:val="22"/>
        </w:rPr>
        <w:t>+</w:t>
      </w:r>
      <w:r w:rsidRPr="00C36762">
        <w:rPr>
          <w:i w:val="0"/>
          <w:iCs w:val="0"/>
          <w:color w:val="auto"/>
          <w:sz w:val="22"/>
          <w:szCs w:val="22"/>
        </w:rPr>
        <w:t xml:space="preserve"> </w:t>
      </w:r>
      <w:r w:rsidR="00CA6AA4">
        <w:rPr>
          <w:i w:val="0"/>
          <w:iCs w:val="0"/>
          <w:color w:val="auto"/>
          <w:sz w:val="22"/>
          <w:szCs w:val="22"/>
        </w:rPr>
        <w:t>0</w:t>
      </w:r>
      <w:r w:rsidRPr="00C36762">
        <w:rPr>
          <w:i w:val="0"/>
          <w:iCs w:val="0"/>
          <w:color w:val="auto"/>
          <w:sz w:val="22"/>
          <w:szCs w:val="22"/>
        </w:rPr>
        <w:t>, R</w:t>
      </w:r>
      <w:r w:rsidRPr="00C36762">
        <w:rPr>
          <w:i w:val="0"/>
          <w:iCs w:val="0"/>
          <w:color w:val="auto"/>
          <w:sz w:val="22"/>
          <w:szCs w:val="22"/>
          <w:vertAlign w:val="superscript"/>
        </w:rPr>
        <w:t>2</w:t>
      </w:r>
      <w:r w:rsidR="00CA6AA4">
        <w:rPr>
          <w:i w:val="0"/>
          <w:iCs w:val="0"/>
          <w:color w:val="auto"/>
          <w:sz w:val="22"/>
          <w:szCs w:val="22"/>
          <w:vertAlign w:val="superscript"/>
        </w:rPr>
        <w:t xml:space="preserve"> </w:t>
      </w:r>
      <w:r w:rsidRPr="00C36762">
        <w:rPr>
          <w:i w:val="0"/>
          <w:iCs w:val="0"/>
          <w:color w:val="auto"/>
          <w:sz w:val="22"/>
          <w:szCs w:val="22"/>
        </w:rPr>
        <w:t>=</w:t>
      </w:r>
      <w:r w:rsidR="00CA6AA4">
        <w:rPr>
          <w:i w:val="0"/>
          <w:iCs w:val="0"/>
          <w:color w:val="auto"/>
          <w:sz w:val="22"/>
          <w:szCs w:val="22"/>
        </w:rPr>
        <w:t xml:space="preserve"> 1</w:t>
      </w:r>
      <w:r w:rsidRPr="00C36762">
        <w:rPr>
          <w:i w:val="0"/>
          <w:iCs w:val="0"/>
          <w:color w:val="auto"/>
          <w:sz w:val="22"/>
          <w:szCs w:val="22"/>
        </w:rPr>
        <w:t>. F [1,7] = 13892, P &lt; 0.0001. (C) QR code that can be scanned to see a video example of a recorded HTR in the magnetometer.</w:t>
      </w:r>
    </w:p>
    <w:p w14:paraId="3C4D09A9" w14:textId="72787A2C" w:rsidR="00B87683" w:rsidRDefault="00B87683">
      <w:r>
        <w:br w:type="page"/>
      </w:r>
    </w:p>
    <w:p w14:paraId="00D38C45" w14:textId="4A483C74" w:rsidR="00B87683" w:rsidRDefault="00B87683" w:rsidP="00B87683"/>
    <w:p w14:paraId="4EB8E2CC" w14:textId="2ED8BEF1" w:rsidR="00B87683" w:rsidRDefault="00B87683" w:rsidP="00B87683"/>
    <w:p w14:paraId="3DCD1D7E" w14:textId="77777777" w:rsidR="00B87683" w:rsidRDefault="00B87683" w:rsidP="00B87683">
      <w:pPr>
        <w:rPr>
          <w:b/>
        </w:rPr>
      </w:pPr>
    </w:p>
    <w:p w14:paraId="00F14584" w14:textId="77777777" w:rsidR="00B87683" w:rsidRDefault="00B87683" w:rsidP="00B87683">
      <w:pPr>
        <w:rPr>
          <w:b/>
        </w:rPr>
      </w:pPr>
    </w:p>
    <w:p w14:paraId="43048B28" w14:textId="38B9F67D" w:rsidR="00B87683" w:rsidRDefault="000526C3" w:rsidP="00B87683">
      <w:pPr>
        <w:rPr>
          <w:b/>
        </w:rPr>
      </w:pPr>
      <w:r>
        <w:rPr>
          <w:noProof/>
          <w:lang w:val="en-US" w:bidi="ar-SA"/>
        </w:rPr>
        <w:drawing>
          <wp:anchor distT="0" distB="0" distL="114300" distR="114300" simplePos="0" relativeHeight="251659776" behindDoc="0" locked="0" layoutInCell="1" allowOverlap="1" wp14:anchorId="22FEA7D0" wp14:editId="5131DEB8">
            <wp:simplePos x="0" y="0"/>
            <wp:positionH relativeFrom="column">
              <wp:posOffset>914400</wp:posOffset>
            </wp:positionH>
            <wp:positionV relativeFrom="paragraph">
              <wp:posOffset>635</wp:posOffset>
            </wp:positionV>
            <wp:extent cx="4523105" cy="207327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ahar-HTR-Supplementary Fig 2.mov" descr="movie::file://localhost/Volumes/GoogleDrive/My%20Drive/Psychedelics/BPL-Psychedelics-Group/Psychedelics%20Posters/ISBP-2022-Resource%20Materials/Shahar-HTR-Supplementary%20Fig%202.mov"/>
                    <pic:cNvPicPr/>
                  </pic:nvPicPr>
                  <pic:blipFill>
                    <a:blip r:embed="rId41">
                      <a:extLst>
                        <a:ext uri="{28A0092B-C50C-407E-A947-70E740481C1C}">
                          <a14:useLocalDpi xmlns:a14="http://schemas.microsoft.com/office/drawing/2010/main" val="0"/>
                        </a:ext>
                      </a:extLst>
                    </a:blip>
                    <a:stretch>
                      <a:fillRect/>
                    </a:stretch>
                  </pic:blipFill>
                  <pic:spPr>
                    <a:xfrm>
                      <a:off x="0" y="0"/>
                      <a:ext cx="4523105" cy="2073275"/>
                    </a:xfrm>
                    <a:prstGeom prst="rect">
                      <a:avLst/>
                    </a:prstGeom>
                  </pic:spPr>
                </pic:pic>
              </a:graphicData>
            </a:graphic>
            <wp14:sizeRelH relativeFrom="margin">
              <wp14:pctWidth>0</wp14:pctWidth>
            </wp14:sizeRelH>
            <wp14:sizeRelV relativeFrom="margin">
              <wp14:pctHeight>0</wp14:pctHeight>
            </wp14:sizeRelV>
          </wp:anchor>
        </w:drawing>
      </w:r>
    </w:p>
    <w:p w14:paraId="205B4BD6" w14:textId="2E456ED7" w:rsidR="00B87683" w:rsidRDefault="00B87683" w:rsidP="00B87683">
      <w:pPr>
        <w:rPr>
          <w:b/>
        </w:rPr>
      </w:pPr>
    </w:p>
    <w:p w14:paraId="35E9BE3D" w14:textId="77777777" w:rsidR="000526C3" w:rsidRDefault="000526C3" w:rsidP="00B87683">
      <w:pPr>
        <w:rPr>
          <w:b/>
        </w:rPr>
      </w:pPr>
    </w:p>
    <w:p w14:paraId="6333FAB5" w14:textId="77777777" w:rsidR="000526C3" w:rsidRDefault="000526C3" w:rsidP="00B87683">
      <w:pPr>
        <w:rPr>
          <w:b/>
        </w:rPr>
      </w:pPr>
    </w:p>
    <w:p w14:paraId="5C25D5B5" w14:textId="77777777" w:rsidR="000526C3" w:rsidRDefault="000526C3" w:rsidP="00B87683">
      <w:pPr>
        <w:rPr>
          <w:b/>
        </w:rPr>
      </w:pPr>
    </w:p>
    <w:p w14:paraId="3284666F" w14:textId="77777777" w:rsidR="000526C3" w:rsidRDefault="000526C3" w:rsidP="00B87683">
      <w:pPr>
        <w:rPr>
          <w:b/>
        </w:rPr>
      </w:pPr>
    </w:p>
    <w:p w14:paraId="1C5A7676" w14:textId="77777777" w:rsidR="000526C3" w:rsidRDefault="000526C3" w:rsidP="00B87683">
      <w:pPr>
        <w:rPr>
          <w:b/>
        </w:rPr>
      </w:pPr>
    </w:p>
    <w:p w14:paraId="557F40F1" w14:textId="77777777" w:rsidR="000526C3" w:rsidRDefault="000526C3" w:rsidP="00B87683">
      <w:pPr>
        <w:rPr>
          <w:b/>
        </w:rPr>
      </w:pPr>
    </w:p>
    <w:p w14:paraId="0DEB409C" w14:textId="77777777" w:rsidR="000526C3" w:rsidRDefault="000526C3" w:rsidP="00B87683">
      <w:pPr>
        <w:rPr>
          <w:b/>
        </w:rPr>
      </w:pPr>
    </w:p>
    <w:p w14:paraId="59F45563" w14:textId="0817119E" w:rsidR="00B87683" w:rsidRPr="00B87683" w:rsidRDefault="00B87683" w:rsidP="00B87683">
      <w:r w:rsidRPr="00B87683">
        <w:rPr>
          <w:b/>
        </w:rPr>
        <w:t>Supplementary Movie</w:t>
      </w:r>
      <w:r>
        <w:rPr>
          <w:b/>
        </w:rPr>
        <w:t xml:space="preserve">: </w:t>
      </w:r>
      <w:r>
        <w:t>Shows C57Bl/6j mouse manifesting head twitch response after receiving psilocybin 4</w:t>
      </w:r>
      <w:proofErr w:type="gramStart"/>
      <w:r>
        <w:t>.4 mg/</w:t>
      </w:r>
      <w:proofErr w:type="gramEnd"/>
      <w:r>
        <w:t xml:space="preserve">kg i.p. Each head twitch is immediately preceded by a title. (Filmed by </w:t>
      </w:r>
      <w:proofErr w:type="spellStart"/>
      <w:r>
        <w:t>Dr</w:t>
      </w:r>
      <w:proofErr w:type="spellEnd"/>
      <w:r>
        <w:t xml:space="preserve"> Alexander Botvinnik, Biological Psychiatry Laboratory, Hadassah Medical Center, Hebrew University, </w:t>
      </w:r>
      <w:proofErr w:type="gramStart"/>
      <w:r>
        <w:t>Jerusalem</w:t>
      </w:r>
      <w:proofErr w:type="gramEnd"/>
      <w:r>
        <w:t>, Israel).</w:t>
      </w:r>
    </w:p>
    <w:p w14:paraId="6E8CC02B" w14:textId="16B3F7A2" w:rsidR="00016FF1" w:rsidRPr="0021220F" w:rsidRDefault="00016FF1" w:rsidP="00424E2E">
      <w:pPr>
        <w:spacing w:after="120" w:line="360" w:lineRule="auto"/>
        <w:rPr>
          <w:u w:val="single"/>
        </w:rPr>
      </w:pPr>
    </w:p>
    <w:sectPr w:rsidR="00016FF1" w:rsidRPr="0021220F" w:rsidSect="00E54C42">
      <w:headerReference w:type="default" r:id="rId42"/>
      <w:pgSz w:w="12240" w:h="15840"/>
      <w:pgMar w:top="1412" w:right="1412" w:bottom="1412" w:left="1412"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A338C7" w14:textId="77777777" w:rsidR="00B87683" w:rsidRDefault="00B87683" w:rsidP="008B5D97">
      <w:pPr>
        <w:spacing w:after="0" w:line="240" w:lineRule="auto"/>
      </w:pPr>
      <w:r>
        <w:separator/>
      </w:r>
    </w:p>
  </w:endnote>
  <w:endnote w:type="continuationSeparator" w:id="0">
    <w:p w14:paraId="0D411B96" w14:textId="77777777" w:rsidR="00B87683" w:rsidRDefault="00B87683" w:rsidP="008B5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Segoe UI"/>
    <w:panose1 w:val="020B0600040502020204"/>
    <w:charset w:val="00"/>
    <w:family w:val="auto"/>
    <w:pitch w:val="variable"/>
    <w:sig w:usb0="E1000AEF" w:usb1="5000A1FF" w:usb2="00000000" w:usb3="00000000" w:csb0="000001B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53BF2F" w14:textId="77777777" w:rsidR="00B87683" w:rsidRDefault="00B87683" w:rsidP="008B5D97">
      <w:pPr>
        <w:spacing w:after="0" w:line="240" w:lineRule="auto"/>
      </w:pPr>
      <w:r>
        <w:separator/>
      </w:r>
    </w:p>
  </w:footnote>
  <w:footnote w:type="continuationSeparator" w:id="0">
    <w:p w14:paraId="3EC9D2ED" w14:textId="77777777" w:rsidR="00B87683" w:rsidRDefault="00B87683" w:rsidP="008B5D9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5D186F" w14:textId="644E6B5C" w:rsidR="00B87683" w:rsidRDefault="00563DAF">
    <w:pPr>
      <w:pStyle w:val="Header"/>
      <w:rPr>
        <w:rFonts w:ascii="Calibri" w:eastAsia="Calibri" w:hAnsi="Calibri" w:cs="Calibri"/>
        <w:color w:val="000000"/>
        <w:sz w:val="20"/>
        <w:szCs w:val="20"/>
        <w:lang w:bidi="ar-SA"/>
      </w:rPr>
    </w:pPr>
    <w:sdt>
      <w:sdtPr>
        <w:rPr>
          <w:sz w:val="20"/>
          <w:szCs w:val="20"/>
        </w:rPr>
        <w:tag w:val="goog_rdk_58"/>
        <w:id w:val="-1736080667"/>
        <w:showingPlcHdr/>
      </w:sdtPr>
      <w:sdtEndPr/>
      <w:sdtContent>
        <w:r w:rsidR="00B87683" w:rsidRPr="00424E2E">
          <w:rPr>
            <w:sz w:val="20"/>
            <w:szCs w:val="20"/>
          </w:rPr>
          <w:t xml:space="preserve">     </w:t>
        </w:r>
      </w:sdtContent>
    </w:sdt>
    <w:r w:rsidR="00B87683" w:rsidRPr="00096346">
      <w:rPr>
        <w:color w:val="000000"/>
        <w:sz w:val="20"/>
        <w:szCs w:val="20"/>
      </w:rPr>
      <w:t xml:space="preserve">Page </w:t>
    </w:r>
    <w:r w:rsidR="00B87683" w:rsidRPr="00041480">
      <w:rPr>
        <w:color w:val="000000"/>
        <w:sz w:val="20"/>
        <w:szCs w:val="20"/>
      </w:rPr>
      <w:fldChar w:fldCharType="begin"/>
    </w:r>
    <w:r w:rsidR="00B87683" w:rsidRPr="00096346">
      <w:rPr>
        <w:color w:val="000000"/>
        <w:sz w:val="20"/>
        <w:szCs w:val="20"/>
      </w:rPr>
      <w:instrText>PAGE</w:instrText>
    </w:r>
    <w:r w:rsidR="00B87683" w:rsidRPr="00041480">
      <w:rPr>
        <w:color w:val="000000"/>
        <w:sz w:val="20"/>
        <w:szCs w:val="20"/>
      </w:rPr>
      <w:fldChar w:fldCharType="separate"/>
    </w:r>
    <w:r>
      <w:rPr>
        <w:noProof/>
        <w:color w:val="000000"/>
        <w:sz w:val="20"/>
        <w:szCs w:val="20"/>
      </w:rPr>
      <w:t>2</w:t>
    </w:r>
    <w:r w:rsidR="00B87683" w:rsidRPr="00041480">
      <w:rPr>
        <w:color w:val="000000"/>
        <w:sz w:val="20"/>
        <w:szCs w:val="20"/>
      </w:rPr>
      <w:fldChar w:fldCharType="end"/>
    </w:r>
    <w:r w:rsidR="00B87683" w:rsidRPr="00424E2E">
      <w:rPr>
        <w:color w:val="000000"/>
        <w:sz w:val="20"/>
        <w:szCs w:val="20"/>
      </w:rPr>
      <w:t xml:space="preserve">     Shahar et al</w:t>
    </w:r>
    <w:proofErr w:type="gramStart"/>
    <w:r w:rsidR="00B87683" w:rsidRPr="00424E2E">
      <w:rPr>
        <w:color w:val="000000"/>
        <w:sz w:val="20"/>
        <w:szCs w:val="20"/>
      </w:rPr>
      <w:t xml:space="preserve">: </w:t>
    </w:r>
    <w:r w:rsidR="00B87683" w:rsidRPr="00096346">
      <w:rPr>
        <w:rFonts w:ascii="Calibri" w:eastAsia="Calibri" w:hAnsi="Calibri" w:cs="Calibri"/>
        <w:color w:val="000000"/>
        <w:sz w:val="20"/>
        <w:szCs w:val="20"/>
        <w:lang w:bidi="ar-SA"/>
      </w:rPr>
      <w:t xml:space="preserve"> </w:t>
    </w:r>
    <w:proofErr w:type="gramEnd"/>
    <w:sdt>
      <w:sdtPr>
        <w:rPr>
          <w:rFonts w:ascii="Calibri" w:eastAsia="Calibri" w:hAnsi="Calibri" w:cs="Calibri"/>
          <w:color w:val="000000"/>
          <w:sz w:val="20"/>
          <w:szCs w:val="20"/>
          <w:lang w:bidi="ar-SA"/>
        </w:rPr>
        <w:alias w:val="Title"/>
        <w:tag w:val=""/>
        <w:id w:val="-1840611930"/>
        <w:dataBinding w:prefixMappings="xmlns:ns0='http://purl.org/dc/elements/1.1/' xmlns:ns1='http://schemas.openxmlformats.org/package/2006/metadata/core-properties' " w:xpath="/ns1:coreProperties[1]/ns0:title[1]" w:storeItemID="{6C3C8BC8-F283-45AE-878A-BAB7291924A1}"/>
        <w:text/>
      </w:sdtPr>
      <w:sdtEndPr/>
      <w:sdtContent>
        <w:r w:rsidR="00B87683" w:rsidRPr="00096346">
          <w:rPr>
            <w:rFonts w:ascii="Calibri" w:eastAsia="Calibri" w:hAnsi="Calibri" w:cs="Calibri"/>
            <w:color w:val="000000"/>
            <w:sz w:val="20"/>
            <w:szCs w:val="20"/>
            <w:lang w:bidi="ar-SA"/>
          </w:rPr>
          <w:t>Psychedelics, 5-HT receptors, and the head twitch response</w:t>
        </w:r>
        <w:r>
          <w:rPr>
            <w:rFonts w:ascii="Calibri" w:eastAsia="Calibri" w:hAnsi="Calibri" w:cs="Calibri"/>
            <w:color w:val="000000"/>
            <w:sz w:val="20"/>
            <w:szCs w:val="20"/>
            <w:lang w:bidi="ar-SA"/>
          </w:rPr>
          <w:t xml:space="preserve"> (Supplementary Material)</w:t>
        </w:r>
      </w:sdtContent>
    </w:sdt>
  </w:p>
  <w:p w14:paraId="35EECF1B" w14:textId="32F1039C" w:rsidR="00B87683" w:rsidRPr="00424E2E" w:rsidRDefault="00B87683" w:rsidP="00424E2E">
    <w:pPr>
      <w:pStyle w:val="Header"/>
      <w:tabs>
        <w:tab w:val="clear" w:pos="4320"/>
        <w:tab w:val="left" w:pos="9072"/>
      </w:tabs>
      <w:rPr>
        <w:sz w:val="20"/>
        <w:szCs w:val="20"/>
      </w:rPr>
    </w:pPr>
    <w:r>
      <w:rPr>
        <w:rFonts w:ascii="Calibri" w:eastAsia="Calibri" w:hAnsi="Calibri" w:cs="Calibri"/>
        <w:color w:val="000000"/>
        <w:sz w:val="20"/>
        <w:szCs w:val="20"/>
        <w:lang w:bidi="ar-SA"/>
      </w:rP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F5645F"/>
    <w:multiLevelType w:val="hybridMultilevel"/>
    <w:tmpl w:val="DFAA41B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2B40982"/>
    <w:multiLevelType w:val="hybridMultilevel"/>
    <w:tmpl w:val="FD80E4C0"/>
    <w:lvl w:ilvl="0" w:tplc="18ACC936">
      <w:start w:val="1"/>
      <w:numFmt w:val="bullet"/>
      <w:lvlText w:val="•"/>
      <w:lvlJc w:val="left"/>
      <w:pPr>
        <w:tabs>
          <w:tab w:val="num" w:pos="720"/>
        </w:tabs>
        <w:ind w:left="720" w:hanging="360"/>
      </w:pPr>
      <w:rPr>
        <w:rFonts w:ascii="Arial" w:hAnsi="Arial" w:hint="default"/>
      </w:rPr>
    </w:lvl>
    <w:lvl w:ilvl="1" w:tplc="AAB0CB96">
      <w:numFmt w:val="bullet"/>
      <w:lvlText w:val="•"/>
      <w:lvlJc w:val="left"/>
      <w:pPr>
        <w:tabs>
          <w:tab w:val="num" w:pos="1440"/>
        </w:tabs>
        <w:ind w:left="1440" w:hanging="360"/>
      </w:pPr>
      <w:rPr>
        <w:rFonts w:ascii="Arial" w:hAnsi="Arial" w:hint="default"/>
      </w:rPr>
    </w:lvl>
    <w:lvl w:ilvl="2" w:tplc="DD64C22A" w:tentative="1">
      <w:start w:val="1"/>
      <w:numFmt w:val="bullet"/>
      <w:lvlText w:val="•"/>
      <w:lvlJc w:val="left"/>
      <w:pPr>
        <w:tabs>
          <w:tab w:val="num" w:pos="2160"/>
        </w:tabs>
        <w:ind w:left="2160" w:hanging="360"/>
      </w:pPr>
      <w:rPr>
        <w:rFonts w:ascii="Arial" w:hAnsi="Arial" w:hint="default"/>
      </w:rPr>
    </w:lvl>
    <w:lvl w:ilvl="3" w:tplc="82407410" w:tentative="1">
      <w:start w:val="1"/>
      <w:numFmt w:val="bullet"/>
      <w:lvlText w:val="•"/>
      <w:lvlJc w:val="left"/>
      <w:pPr>
        <w:tabs>
          <w:tab w:val="num" w:pos="2880"/>
        </w:tabs>
        <w:ind w:left="2880" w:hanging="360"/>
      </w:pPr>
      <w:rPr>
        <w:rFonts w:ascii="Arial" w:hAnsi="Arial" w:hint="default"/>
      </w:rPr>
    </w:lvl>
    <w:lvl w:ilvl="4" w:tplc="F06868FA" w:tentative="1">
      <w:start w:val="1"/>
      <w:numFmt w:val="bullet"/>
      <w:lvlText w:val="•"/>
      <w:lvlJc w:val="left"/>
      <w:pPr>
        <w:tabs>
          <w:tab w:val="num" w:pos="3600"/>
        </w:tabs>
        <w:ind w:left="3600" w:hanging="360"/>
      </w:pPr>
      <w:rPr>
        <w:rFonts w:ascii="Arial" w:hAnsi="Arial" w:hint="default"/>
      </w:rPr>
    </w:lvl>
    <w:lvl w:ilvl="5" w:tplc="CD945EE2" w:tentative="1">
      <w:start w:val="1"/>
      <w:numFmt w:val="bullet"/>
      <w:lvlText w:val="•"/>
      <w:lvlJc w:val="left"/>
      <w:pPr>
        <w:tabs>
          <w:tab w:val="num" w:pos="4320"/>
        </w:tabs>
        <w:ind w:left="4320" w:hanging="360"/>
      </w:pPr>
      <w:rPr>
        <w:rFonts w:ascii="Arial" w:hAnsi="Arial" w:hint="default"/>
      </w:rPr>
    </w:lvl>
    <w:lvl w:ilvl="6" w:tplc="8E109880" w:tentative="1">
      <w:start w:val="1"/>
      <w:numFmt w:val="bullet"/>
      <w:lvlText w:val="•"/>
      <w:lvlJc w:val="left"/>
      <w:pPr>
        <w:tabs>
          <w:tab w:val="num" w:pos="5040"/>
        </w:tabs>
        <w:ind w:left="5040" w:hanging="360"/>
      </w:pPr>
      <w:rPr>
        <w:rFonts w:ascii="Arial" w:hAnsi="Arial" w:hint="default"/>
      </w:rPr>
    </w:lvl>
    <w:lvl w:ilvl="7" w:tplc="FA4AABD0" w:tentative="1">
      <w:start w:val="1"/>
      <w:numFmt w:val="bullet"/>
      <w:lvlText w:val="•"/>
      <w:lvlJc w:val="left"/>
      <w:pPr>
        <w:tabs>
          <w:tab w:val="num" w:pos="5760"/>
        </w:tabs>
        <w:ind w:left="5760" w:hanging="360"/>
      </w:pPr>
      <w:rPr>
        <w:rFonts w:ascii="Arial" w:hAnsi="Arial" w:hint="default"/>
      </w:rPr>
    </w:lvl>
    <w:lvl w:ilvl="8" w:tplc="BEB845EC" w:tentative="1">
      <w:start w:val="1"/>
      <w:numFmt w:val="bullet"/>
      <w:lvlText w:val="•"/>
      <w:lvlJc w:val="left"/>
      <w:pPr>
        <w:tabs>
          <w:tab w:val="num" w:pos="6480"/>
        </w:tabs>
        <w:ind w:left="6480" w:hanging="360"/>
      </w:pPr>
      <w:rPr>
        <w:rFonts w:ascii="Arial" w:hAnsi="Arial" w:hint="default"/>
      </w:rPr>
    </w:lvl>
  </w:abstractNum>
  <w:abstractNum w:abstractNumId="2">
    <w:nsid w:val="231463D3"/>
    <w:multiLevelType w:val="hybridMultilevel"/>
    <w:tmpl w:val="BBCAD8DA"/>
    <w:lvl w:ilvl="0" w:tplc="E676F392">
      <w:start w:val="1"/>
      <w:numFmt w:val="bullet"/>
      <w:lvlText w:val="•"/>
      <w:lvlJc w:val="left"/>
      <w:pPr>
        <w:tabs>
          <w:tab w:val="num" w:pos="720"/>
        </w:tabs>
        <w:ind w:left="720" w:hanging="360"/>
      </w:pPr>
      <w:rPr>
        <w:rFonts w:ascii="Arial" w:hAnsi="Arial" w:hint="default"/>
      </w:rPr>
    </w:lvl>
    <w:lvl w:ilvl="1" w:tplc="BB065174" w:tentative="1">
      <w:start w:val="1"/>
      <w:numFmt w:val="bullet"/>
      <w:lvlText w:val="•"/>
      <w:lvlJc w:val="left"/>
      <w:pPr>
        <w:tabs>
          <w:tab w:val="num" w:pos="1440"/>
        </w:tabs>
        <w:ind w:left="1440" w:hanging="360"/>
      </w:pPr>
      <w:rPr>
        <w:rFonts w:ascii="Arial" w:hAnsi="Arial" w:hint="default"/>
      </w:rPr>
    </w:lvl>
    <w:lvl w:ilvl="2" w:tplc="5F7A3696" w:tentative="1">
      <w:start w:val="1"/>
      <w:numFmt w:val="bullet"/>
      <w:lvlText w:val="•"/>
      <w:lvlJc w:val="left"/>
      <w:pPr>
        <w:tabs>
          <w:tab w:val="num" w:pos="2160"/>
        </w:tabs>
        <w:ind w:left="2160" w:hanging="360"/>
      </w:pPr>
      <w:rPr>
        <w:rFonts w:ascii="Arial" w:hAnsi="Arial" w:hint="default"/>
      </w:rPr>
    </w:lvl>
    <w:lvl w:ilvl="3" w:tplc="8BA80F7A" w:tentative="1">
      <w:start w:val="1"/>
      <w:numFmt w:val="bullet"/>
      <w:lvlText w:val="•"/>
      <w:lvlJc w:val="left"/>
      <w:pPr>
        <w:tabs>
          <w:tab w:val="num" w:pos="2880"/>
        </w:tabs>
        <w:ind w:left="2880" w:hanging="360"/>
      </w:pPr>
      <w:rPr>
        <w:rFonts w:ascii="Arial" w:hAnsi="Arial" w:hint="default"/>
      </w:rPr>
    </w:lvl>
    <w:lvl w:ilvl="4" w:tplc="1E90D0AC" w:tentative="1">
      <w:start w:val="1"/>
      <w:numFmt w:val="bullet"/>
      <w:lvlText w:val="•"/>
      <w:lvlJc w:val="left"/>
      <w:pPr>
        <w:tabs>
          <w:tab w:val="num" w:pos="3600"/>
        </w:tabs>
        <w:ind w:left="3600" w:hanging="360"/>
      </w:pPr>
      <w:rPr>
        <w:rFonts w:ascii="Arial" w:hAnsi="Arial" w:hint="default"/>
      </w:rPr>
    </w:lvl>
    <w:lvl w:ilvl="5" w:tplc="E98060E6" w:tentative="1">
      <w:start w:val="1"/>
      <w:numFmt w:val="bullet"/>
      <w:lvlText w:val="•"/>
      <w:lvlJc w:val="left"/>
      <w:pPr>
        <w:tabs>
          <w:tab w:val="num" w:pos="4320"/>
        </w:tabs>
        <w:ind w:left="4320" w:hanging="360"/>
      </w:pPr>
      <w:rPr>
        <w:rFonts w:ascii="Arial" w:hAnsi="Arial" w:hint="default"/>
      </w:rPr>
    </w:lvl>
    <w:lvl w:ilvl="6" w:tplc="EE721AD2" w:tentative="1">
      <w:start w:val="1"/>
      <w:numFmt w:val="bullet"/>
      <w:lvlText w:val="•"/>
      <w:lvlJc w:val="left"/>
      <w:pPr>
        <w:tabs>
          <w:tab w:val="num" w:pos="5040"/>
        </w:tabs>
        <w:ind w:left="5040" w:hanging="360"/>
      </w:pPr>
      <w:rPr>
        <w:rFonts w:ascii="Arial" w:hAnsi="Arial" w:hint="default"/>
      </w:rPr>
    </w:lvl>
    <w:lvl w:ilvl="7" w:tplc="59C417F8" w:tentative="1">
      <w:start w:val="1"/>
      <w:numFmt w:val="bullet"/>
      <w:lvlText w:val="•"/>
      <w:lvlJc w:val="left"/>
      <w:pPr>
        <w:tabs>
          <w:tab w:val="num" w:pos="5760"/>
        </w:tabs>
        <w:ind w:left="5760" w:hanging="360"/>
      </w:pPr>
      <w:rPr>
        <w:rFonts w:ascii="Arial" w:hAnsi="Arial" w:hint="default"/>
      </w:rPr>
    </w:lvl>
    <w:lvl w:ilvl="8" w:tplc="FE64DAE6" w:tentative="1">
      <w:start w:val="1"/>
      <w:numFmt w:val="bullet"/>
      <w:lvlText w:val="•"/>
      <w:lvlJc w:val="left"/>
      <w:pPr>
        <w:tabs>
          <w:tab w:val="num" w:pos="6480"/>
        </w:tabs>
        <w:ind w:left="6480" w:hanging="360"/>
      </w:pPr>
      <w:rPr>
        <w:rFonts w:ascii="Arial" w:hAnsi="Arial" w:hint="default"/>
      </w:rPr>
    </w:lvl>
  </w:abstractNum>
  <w:abstractNum w:abstractNumId="3">
    <w:nsid w:val="3D941D03"/>
    <w:multiLevelType w:val="hybridMultilevel"/>
    <w:tmpl w:val="31DC2468"/>
    <w:lvl w:ilvl="0" w:tplc="D75A4D4E">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421433BF"/>
    <w:multiLevelType w:val="hybridMultilevel"/>
    <w:tmpl w:val="EB001E34"/>
    <w:lvl w:ilvl="0" w:tplc="0A84E8BC">
      <w:start w:val="1"/>
      <w:numFmt w:val="bullet"/>
      <w:lvlText w:val="•"/>
      <w:lvlJc w:val="left"/>
      <w:pPr>
        <w:tabs>
          <w:tab w:val="num" w:pos="720"/>
        </w:tabs>
        <w:ind w:left="720" w:hanging="360"/>
      </w:pPr>
      <w:rPr>
        <w:rFonts w:ascii="Arial" w:hAnsi="Arial" w:hint="default"/>
      </w:rPr>
    </w:lvl>
    <w:lvl w:ilvl="1" w:tplc="140C6734" w:tentative="1">
      <w:start w:val="1"/>
      <w:numFmt w:val="bullet"/>
      <w:lvlText w:val="•"/>
      <w:lvlJc w:val="left"/>
      <w:pPr>
        <w:tabs>
          <w:tab w:val="num" w:pos="1440"/>
        </w:tabs>
        <w:ind w:left="1440" w:hanging="360"/>
      </w:pPr>
      <w:rPr>
        <w:rFonts w:ascii="Arial" w:hAnsi="Arial" w:hint="default"/>
      </w:rPr>
    </w:lvl>
    <w:lvl w:ilvl="2" w:tplc="91BA053A" w:tentative="1">
      <w:start w:val="1"/>
      <w:numFmt w:val="bullet"/>
      <w:lvlText w:val="•"/>
      <w:lvlJc w:val="left"/>
      <w:pPr>
        <w:tabs>
          <w:tab w:val="num" w:pos="2160"/>
        </w:tabs>
        <w:ind w:left="2160" w:hanging="360"/>
      </w:pPr>
      <w:rPr>
        <w:rFonts w:ascii="Arial" w:hAnsi="Arial" w:hint="default"/>
      </w:rPr>
    </w:lvl>
    <w:lvl w:ilvl="3" w:tplc="FFC271B2" w:tentative="1">
      <w:start w:val="1"/>
      <w:numFmt w:val="bullet"/>
      <w:lvlText w:val="•"/>
      <w:lvlJc w:val="left"/>
      <w:pPr>
        <w:tabs>
          <w:tab w:val="num" w:pos="2880"/>
        </w:tabs>
        <w:ind w:left="2880" w:hanging="360"/>
      </w:pPr>
      <w:rPr>
        <w:rFonts w:ascii="Arial" w:hAnsi="Arial" w:hint="default"/>
      </w:rPr>
    </w:lvl>
    <w:lvl w:ilvl="4" w:tplc="5D227D8C" w:tentative="1">
      <w:start w:val="1"/>
      <w:numFmt w:val="bullet"/>
      <w:lvlText w:val="•"/>
      <w:lvlJc w:val="left"/>
      <w:pPr>
        <w:tabs>
          <w:tab w:val="num" w:pos="3600"/>
        </w:tabs>
        <w:ind w:left="3600" w:hanging="360"/>
      </w:pPr>
      <w:rPr>
        <w:rFonts w:ascii="Arial" w:hAnsi="Arial" w:hint="default"/>
      </w:rPr>
    </w:lvl>
    <w:lvl w:ilvl="5" w:tplc="C89475EA" w:tentative="1">
      <w:start w:val="1"/>
      <w:numFmt w:val="bullet"/>
      <w:lvlText w:val="•"/>
      <w:lvlJc w:val="left"/>
      <w:pPr>
        <w:tabs>
          <w:tab w:val="num" w:pos="4320"/>
        </w:tabs>
        <w:ind w:left="4320" w:hanging="360"/>
      </w:pPr>
      <w:rPr>
        <w:rFonts w:ascii="Arial" w:hAnsi="Arial" w:hint="default"/>
      </w:rPr>
    </w:lvl>
    <w:lvl w:ilvl="6" w:tplc="EBA4778C" w:tentative="1">
      <w:start w:val="1"/>
      <w:numFmt w:val="bullet"/>
      <w:lvlText w:val="•"/>
      <w:lvlJc w:val="left"/>
      <w:pPr>
        <w:tabs>
          <w:tab w:val="num" w:pos="5040"/>
        </w:tabs>
        <w:ind w:left="5040" w:hanging="360"/>
      </w:pPr>
      <w:rPr>
        <w:rFonts w:ascii="Arial" w:hAnsi="Arial" w:hint="default"/>
      </w:rPr>
    </w:lvl>
    <w:lvl w:ilvl="7" w:tplc="B9965DFE" w:tentative="1">
      <w:start w:val="1"/>
      <w:numFmt w:val="bullet"/>
      <w:lvlText w:val="•"/>
      <w:lvlJc w:val="left"/>
      <w:pPr>
        <w:tabs>
          <w:tab w:val="num" w:pos="5760"/>
        </w:tabs>
        <w:ind w:left="5760" w:hanging="360"/>
      </w:pPr>
      <w:rPr>
        <w:rFonts w:ascii="Arial" w:hAnsi="Arial" w:hint="default"/>
      </w:rPr>
    </w:lvl>
    <w:lvl w:ilvl="8" w:tplc="5590EC3E" w:tentative="1">
      <w:start w:val="1"/>
      <w:numFmt w:val="bullet"/>
      <w:lvlText w:val="•"/>
      <w:lvlJc w:val="left"/>
      <w:pPr>
        <w:tabs>
          <w:tab w:val="num" w:pos="6480"/>
        </w:tabs>
        <w:ind w:left="6480" w:hanging="360"/>
      </w:pPr>
      <w:rPr>
        <w:rFonts w:ascii="Arial" w:hAnsi="Arial" w:hint="default"/>
      </w:rPr>
    </w:lvl>
  </w:abstractNum>
  <w:abstractNum w:abstractNumId="5">
    <w:nsid w:val="51C002E3"/>
    <w:multiLevelType w:val="hybridMultilevel"/>
    <w:tmpl w:val="D8082E0A"/>
    <w:lvl w:ilvl="0" w:tplc="A0C08ACC">
      <w:start w:val="1"/>
      <w:numFmt w:val="bullet"/>
      <w:lvlText w:val="•"/>
      <w:lvlJc w:val="left"/>
      <w:pPr>
        <w:tabs>
          <w:tab w:val="num" w:pos="720"/>
        </w:tabs>
        <w:ind w:left="720" w:hanging="360"/>
      </w:pPr>
      <w:rPr>
        <w:rFonts w:ascii="Arial" w:hAnsi="Arial" w:hint="default"/>
      </w:rPr>
    </w:lvl>
    <w:lvl w:ilvl="1" w:tplc="37E84C1C" w:tentative="1">
      <w:start w:val="1"/>
      <w:numFmt w:val="bullet"/>
      <w:lvlText w:val="•"/>
      <w:lvlJc w:val="left"/>
      <w:pPr>
        <w:tabs>
          <w:tab w:val="num" w:pos="1440"/>
        </w:tabs>
        <w:ind w:left="1440" w:hanging="360"/>
      </w:pPr>
      <w:rPr>
        <w:rFonts w:ascii="Arial" w:hAnsi="Arial" w:hint="default"/>
      </w:rPr>
    </w:lvl>
    <w:lvl w:ilvl="2" w:tplc="486E0E46" w:tentative="1">
      <w:start w:val="1"/>
      <w:numFmt w:val="bullet"/>
      <w:lvlText w:val="•"/>
      <w:lvlJc w:val="left"/>
      <w:pPr>
        <w:tabs>
          <w:tab w:val="num" w:pos="2160"/>
        </w:tabs>
        <w:ind w:left="2160" w:hanging="360"/>
      </w:pPr>
      <w:rPr>
        <w:rFonts w:ascii="Arial" w:hAnsi="Arial" w:hint="default"/>
      </w:rPr>
    </w:lvl>
    <w:lvl w:ilvl="3" w:tplc="0B229534" w:tentative="1">
      <w:start w:val="1"/>
      <w:numFmt w:val="bullet"/>
      <w:lvlText w:val="•"/>
      <w:lvlJc w:val="left"/>
      <w:pPr>
        <w:tabs>
          <w:tab w:val="num" w:pos="2880"/>
        </w:tabs>
        <w:ind w:left="2880" w:hanging="360"/>
      </w:pPr>
      <w:rPr>
        <w:rFonts w:ascii="Arial" w:hAnsi="Arial" w:hint="default"/>
      </w:rPr>
    </w:lvl>
    <w:lvl w:ilvl="4" w:tplc="9A22798A" w:tentative="1">
      <w:start w:val="1"/>
      <w:numFmt w:val="bullet"/>
      <w:lvlText w:val="•"/>
      <w:lvlJc w:val="left"/>
      <w:pPr>
        <w:tabs>
          <w:tab w:val="num" w:pos="3600"/>
        </w:tabs>
        <w:ind w:left="3600" w:hanging="360"/>
      </w:pPr>
      <w:rPr>
        <w:rFonts w:ascii="Arial" w:hAnsi="Arial" w:hint="default"/>
      </w:rPr>
    </w:lvl>
    <w:lvl w:ilvl="5" w:tplc="4A364A76" w:tentative="1">
      <w:start w:val="1"/>
      <w:numFmt w:val="bullet"/>
      <w:lvlText w:val="•"/>
      <w:lvlJc w:val="left"/>
      <w:pPr>
        <w:tabs>
          <w:tab w:val="num" w:pos="4320"/>
        </w:tabs>
        <w:ind w:left="4320" w:hanging="360"/>
      </w:pPr>
      <w:rPr>
        <w:rFonts w:ascii="Arial" w:hAnsi="Arial" w:hint="default"/>
      </w:rPr>
    </w:lvl>
    <w:lvl w:ilvl="6" w:tplc="F84AC86E" w:tentative="1">
      <w:start w:val="1"/>
      <w:numFmt w:val="bullet"/>
      <w:lvlText w:val="•"/>
      <w:lvlJc w:val="left"/>
      <w:pPr>
        <w:tabs>
          <w:tab w:val="num" w:pos="5040"/>
        </w:tabs>
        <w:ind w:left="5040" w:hanging="360"/>
      </w:pPr>
      <w:rPr>
        <w:rFonts w:ascii="Arial" w:hAnsi="Arial" w:hint="default"/>
      </w:rPr>
    </w:lvl>
    <w:lvl w:ilvl="7" w:tplc="B39CECC2" w:tentative="1">
      <w:start w:val="1"/>
      <w:numFmt w:val="bullet"/>
      <w:lvlText w:val="•"/>
      <w:lvlJc w:val="left"/>
      <w:pPr>
        <w:tabs>
          <w:tab w:val="num" w:pos="5760"/>
        </w:tabs>
        <w:ind w:left="5760" w:hanging="360"/>
      </w:pPr>
      <w:rPr>
        <w:rFonts w:ascii="Arial" w:hAnsi="Arial" w:hint="default"/>
      </w:rPr>
    </w:lvl>
    <w:lvl w:ilvl="8" w:tplc="4F9475D6" w:tentative="1">
      <w:start w:val="1"/>
      <w:numFmt w:val="bullet"/>
      <w:lvlText w:val="•"/>
      <w:lvlJc w:val="left"/>
      <w:pPr>
        <w:tabs>
          <w:tab w:val="num" w:pos="6480"/>
        </w:tabs>
        <w:ind w:left="6480" w:hanging="360"/>
      </w:pPr>
      <w:rPr>
        <w:rFonts w:ascii="Arial" w:hAnsi="Arial" w:hint="default"/>
      </w:rPr>
    </w:lvl>
  </w:abstractNum>
  <w:abstractNum w:abstractNumId="6">
    <w:nsid w:val="7C505CC9"/>
    <w:multiLevelType w:val="hybridMultilevel"/>
    <w:tmpl w:val="3742654A"/>
    <w:lvl w:ilvl="0" w:tplc="32FE917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7D5903CA"/>
    <w:multiLevelType w:val="hybridMultilevel"/>
    <w:tmpl w:val="6FBC0372"/>
    <w:lvl w:ilvl="0" w:tplc="33BE63A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7"/>
  </w:num>
  <w:num w:numId="2">
    <w:abstractNumId w:val="6"/>
  </w:num>
  <w:num w:numId="3">
    <w:abstractNumId w:val="3"/>
  </w:num>
  <w:num w:numId="4">
    <w:abstractNumId w:val="4"/>
  </w:num>
  <w:num w:numId="5">
    <w:abstractNumId w:val="1"/>
  </w:num>
  <w:num w:numId="6">
    <w:abstractNumId w:val="5"/>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harmacology Experi Thera JP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ss9a5al2av05ezda95rststrzdf50xzxww&quot;&gt;HTR paper citation&lt;record-ids&gt;&lt;item&gt;1&lt;/item&gt;&lt;item&gt;2&lt;/item&gt;&lt;item&gt;3&lt;/item&gt;&lt;item&gt;4&lt;/item&gt;&lt;item&gt;5&lt;/item&gt;&lt;item&gt;8&lt;/item&gt;&lt;item&gt;9&lt;/item&gt;&lt;item&gt;10&lt;/item&gt;&lt;item&gt;12&lt;/item&gt;&lt;item&gt;13&lt;/item&gt;&lt;item&gt;20&lt;/item&gt;&lt;item&gt;25&lt;/item&gt;&lt;item&gt;26&lt;/item&gt;&lt;item&gt;27&lt;/item&gt;&lt;item&gt;29&lt;/item&gt;&lt;item&gt;30&lt;/item&gt;&lt;item&gt;32&lt;/item&gt;&lt;item&gt;34&lt;/item&gt;&lt;item&gt;37&lt;/item&gt;&lt;item&gt;41&lt;/item&gt;&lt;item&gt;42&lt;/item&gt;&lt;item&gt;43&lt;/item&gt;&lt;item&gt;45&lt;/item&gt;&lt;item&gt;49&lt;/item&gt;&lt;item&gt;53&lt;/item&gt;&lt;item&gt;54&lt;/item&gt;&lt;item&gt;55&lt;/item&gt;&lt;item&gt;56&lt;/item&gt;&lt;item&gt;58&lt;/item&gt;&lt;item&gt;60&lt;/item&gt;&lt;item&gt;62&lt;/item&gt;&lt;item&gt;68&lt;/item&gt;&lt;item&gt;73&lt;/item&gt;&lt;item&gt;74&lt;/item&gt;&lt;item&gt;75&lt;/item&gt;&lt;item&gt;76&lt;/item&gt;&lt;item&gt;77&lt;/item&gt;&lt;item&gt;78&lt;/item&gt;&lt;item&gt;80&lt;/item&gt;&lt;item&gt;82&lt;/item&gt;&lt;item&gt;83&lt;/item&gt;&lt;item&gt;85&lt;/item&gt;&lt;item&gt;92&lt;/item&gt;&lt;item&gt;93&lt;/item&gt;&lt;item&gt;94&lt;/item&gt;&lt;item&gt;96&lt;/item&gt;&lt;item&gt;97&lt;/item&gt;&lt;item&gt;100&lt;/item&gt;&lt;item&gt;101&lt;/item&gt;&lt;item&gt;102&lt;/item&gt;&lt;item&gt;104&lt;/item&gt;&lt;item&gt;108&lt;/item&gt;&lt;item&gt;109&lt;/item&gt;&lt;item&gt;110&lt;/item&gt;&lt;item&gt;111&lt;/item&gt;&lt;item&gt;113&lt;/item&gt;&lt;item&gt;114&lt;/item&gt;&lt;item&gt;115&lt;/item&gt;&lt;item&gt;119&lt;/item&gt;&lt;item&gt;121&lt;/item&gt;&lt;item&gt;124&lt;/item&gt;&lt;item&gt;125&lt;/item&gt;&lt;item&gt;127&lt;/item&gt;&lt;item&gt;128&lt;/item&gt;&lt;item&gt;129&lt;/item&gt;&lt;item&gt;130&lt;/item&gt;&lt;/record-ids&gt;&lt;/item&gt;&lt;/Libraries&gt;"/>
  </w:docVars>
  <w:rsids>
    <w:rsidRoot w:val="005D0C51"/>
    <w:rsid w:val="0000264B"/>
    <w:rsid w:val="00007165"/>
    <w:rsid w:val="000111F2"/>
    <w:rsid w:val="00012B36"/>
    <w:rsid w:val="00014F8F"/>
    <w:rsid w:val="00016FF1"/>
    <w:rsid w:val="000200A8"/>
    <w:rsid w:val="00020969"/>
    <w:rsid w:val="00026E37"/>
    <w:rsid w:val="000346A6"/>
    <w:rsid w:val="000350B8"/>
    <w:rsid w:val="00041480"/>
    <w:rsid w:val="00042420"/>
    <w:rsid w:val="00046A2A"/>
    <w:rsid w:val="000526C3"/>
    <w:rsid w:val="00053B77"/>
    <w:rsid w:val="00057384"/>
    <w:rsid w:val="00057894"/>
    <w:rsid w:val="000578DE"/>
    <w:rsid w:val="00062C30"/>
    <w:rsid w:val="0006300C"/>
    <w:rsid w:val="00065407"/>
    <w:rsid w:val="000675E4"/>
    <w:rsid w:val="00072E4D"/>
    <w:rsid w:val="000742C9"/>
    <w:rsid w:val="00075550"/>
    <w:rsid w:val="00080164"/>
    <w:rsid w:val="00080457"/>
    <w:rsid w:val="00081D8A"/>
    <w:rsid w:val="00083492"/>
    <w:rsid w:val="00084B59"/>
    <w:rsid w:val="000870FB"/>
    <w:rsid w:val="00091E3D"/>
    <w:rsid w:val="00094B29"/>
    <w:rsid w:val="00096346"/>
    <w:rsid w:val="000A181A"/>
    <w:rsid w:val="000A4836"/>
    <w:rsid w:val="000A605D"/>
    <w:rsid w:val="000B1728"/>
    <w:rsid w:val="000B3565"/>
    <w:rsid w:val="000B4782"/>
    <w:rsid w:val="000B4837"/>
    <w:rsid w:val="000B6C3C"/>
    <w:rsid w:val="000C0D73"/>
    <w:rsid w:val="000C1042"/>
    <w:rsid w:val="000C3BB1"/>
    <w:rsid w:val="000C4BA1"/>
    <w:rsid w:val="000C4C61"/>
    <w:rsid w:val="000D421E"/>
    <w:rsid w:val="000D5BEF"/>
    <w:rsid w:val="000E0DDC"/>
    <w:rsid w:val="000E1192"/>
    <w:rsid w:val="000E2971"/>
    <w:rsid w:val="000E3519"/>
    <w:rsid w:val="000E43DA"/>
    <w:rsid w:val="000E47F3"/>
    <w:rsid w:val="000F5345"/>
    <w:rsid w:val="0010406F"/>
    <w:rsid w:val="00105DEB"/>
    <w:rsid w:val="00106B11"/>
    <w:rsid w:val="00113A89"/>
    <w:rsid w:val="00114510"/>
    <w:rsid w:val="00116E8F"/>
    <w:rsid w:val="00117CFA"/>
    <w:rsid w:val="001207BC"/>
    <w:rsid w:val="00122E91"/>
    <w:rsid w:val="00122FBD"/>
    <w:rsid w:val="00124BA3"/>
    <w:rsid w:val="001253A8"/>
    <w:rsid w:val="001258F7"/>
    <w:rsid w:val="00126FA5"/>
    <w:rsid w:val="001303A0"/>
    <w:rsid w:val="00132AD7"/>
    <w:rsid w:val="00137E70"/>
    <w:rsid w:val="001400F5"/>
    <w:rsid w:val="001402A7"/>
    <w:rsid w:val="00144C59"/>
    <w:rsid w:val="001466A9"/>
    <w:rsid w:val="00150B87"/>
    <w:rsid w:val="00151AE7"/>
    <w:rsid w:val="00156632"/>
    <w:rsid w:val="00157DFC"/>
    <w:rsid w:val="00161093"/>
    <w:rsid w:val="001620AF"/>
    <w:rsid w:val="001660C8"/>
    <w:rsid w:val="00166252"/>
    <w:rsid w:val="001662DC"/>
    <w:rsid w:val="001741D3"/>
    <w:rsid w:val="00174B70"/>
    <w:rsid w:val="00175C1C"/>
    <w:rsid w:val="001832EA"/>
    <w:rsid w:val="00191336"/>
    <w:rsid w:val="001924D6"/>
    <w:rsid w:val="0019431F"/>
    <w:rsid w:val="00197FCD"/>
    <w:rsid w:val="001A0047"/>
    <w:rsid w:val="001A0E16"/>
    <w:rsid w:val="001A5BC5"/>
    <w:rsid w:val="001A7713"/>
    <w:rsid w:val="001B1B7B"/>
    <w:rsid w:val="001B1EA2"/>
    <w:rsid w:val="001B2961"/>
    <w:rsid w:val="001B2AD0"/>
    <w:rsid w:val="001B48FF"/>
    <w:rsid w:val="001B7834"/>
    <w:rsid w:val="001B7C1E"/>
    <w:rsid w:val="001C590B"/>
    <w:rsid w:val="001D0799"/>
    <w:rsid w:val="001D1816"/>
    <w:rsid w:val="001D314A"/>
    <w:rsid w:val="001D436C"/>
    <w:rsid w:val="001D5233"/>
    <w:rsid w:val="001D54E6"/>
    <w:rsid w:val="001D5A0D"/>
    <w:rsid w:val="001D7CAA"/>
    <w:rsid w:val="001E2844"/>
    <w:rsid w:val="001E3E8D"/>
    <w:rsid w:val="001E4806"/>
    <w:rsid w:val="001F3C6E"/>
    <w:rsid w:val="001F5879"/>
    <w:rsid w:val="001F7832"/>
    <w:rsid w:val="00200901"/>
    <w:rsid w:val="0020212E"/>
    <w:rsid w:val="00202C5D"/>
    <w:rsid w:val="002048BD"/>
    <w:rsid w:val="002048CD"/>
    <w:rsid w:val="00206FE9"/>
    <w:rsid w:val="0021220F"/>
    <w:rsid w:val="00217C8E"/>
    <w:rsid w:val="00222BCF"/>
    <w:rsid w:val="00224CAA"/>
    <w:rsid w:val="00224CDF"/>
    <w:rsid w:val="00224D72"/>
    <w:rsid w:val="00226010"/>
    <w:rsid w:val="00226E35"/>
    <w:rsid w:val="0023422E"/>
    <w:rsid w:val="002350D9"/>
    <w:rsid w:val="00240FF5"/>
    <w:rsid w:val="00241E50"/>
    <w:rsid w:val="00242281"/>
    <w:rsid w:val="00244724"/>
    <w:rsid w:val="00246175"/>
    <w:rsid w:val="00253913"/>
    <w:rsid w:val="00255C70"/>
    <w:rsid w:val="00264166"/>
    <w:rsid w:val="002646C2"/>
    <w:rsid w:val="0026734C"/>
    <w:rsid w:val="00267AA9"/>
    <w:rsid w:val="0027215D"/>
    <w:rsid w:val="00274144"/>
    <w:rsid w:val="0027446C"/>
    <w:rsid w:val="00275132"/>
    <w:rsid w:val="002835BC"/>
    <w:rsid w:val="00285008"/>
    <w:rsid w:val="002924BB"/>
    <w:rsid w:val="0029570C"/>
    <w:rsid w:val="0029705D"/>
    <w:rsid w:val="002A012B"/>
    <w:rsid w:val="002A0362"/>
    <w:rsid w:val="002A2365"/>
    <w:rsid w:val="002A3299"/>
    <w:rsid w:val="002A443E"/>
    <w:rsid w:val="002A4D1F"/>
    <w:rsid w:val="002A6F32"/>
    <w:rsid w:val="002B05E6"/>
    <w:rsid w:val="002B13A4"/>
    <w:rsid w:val="002B225F"/>
    <w:rsid w:val="002B5341"/>
    <w:rsid w:val="002C0883"/>
    <w:rsid w:val="002C0A81"/>
    <w:rsid w:val="002C6F51"/>
    <w:rsid w:val="002D0A60"/>
    <w:rsid w:val="002D477B"/>
    <w:rsid w:val="002D50BF"/>
    <w:rsid w:val="002D7FA8"/>
    <w:rsid w:val="002E0E12"/>
    <w:rsid w:val="002F4C9B"/>
    <w:rsid w:val="00302720"/>
    <w:rsid w:val="00307D4C"/>
    <w:rsid w:val="003160D0"/>
    <w:rsid w:val="00320169"/>
    <w:rsid w:val="0032098A"/>
    <w:rsid w:val="00327A5C"/>
    <w:rsid w:val="00334D2A"/>
    <w:rsid w:val="00335D9D"/>
    <w:rsid w:val="00340864"/>
    <w:rsid w:val="003434E0"/>
    <w:rsid w:val="00343D0C"/>
    <w:rsid w:val="00346ED7"/>
    <w:rsid w:val="0034747B"/>
    <w:rsid w:val="0034785E"/>
    <w:rsid w:val="00351B80"/>
    <w:rsid w:val="00351D32"/>
    <w:rsid w:val="00354BF4"/>
    <w:rsid w:val="00354D0B"/>
    <w:rsid w:val="00356FA7"/>
    <w:rsid w:val="003572EA"/>
    <w:rsid w:val="0035733A"/>
    <w:rsid w:val="00362B9E"/>
    <w:rsid w:val="00364F47"/>
    <w:rsid w:val="00367E12"/>
    <w:rsid w:val="0037351A"/>
    <w:rsid w:val="0037444B"/>
    <w:rsid w:val="00375710"/>
    <w:rsid w:val="00386F86"/>
    <w:rsid w:val="00387597"/>
    <w:rsid w:val="00387DBC"/>
    <w:rsid w:val="00390D8F"/>
    <w:rsid w:val="00392C1E"/>
    <w:rsid w:val="00395FE6"/>
    <w:rsid w:val="00397BB6"/>
    <w:rsid w:val="003A0D06"/>
    <w:rsid w:val="003A4810"/>
    <w:rsid w:val="003B0579"/>
    <w:rsid w:val="003B086E"/>
    <w:rsid w:val="003B234D"/>
    <w:rsid w:val="003B2ED6"/>
    <w:rsid w:val="003B500A"/>
    <w:rsid w:val="003C39DD"/>
    <w:rsid w:val="003C74AD"/>
    <w:rsid w:val="003D3891"/>
    <w:rsid w:val="003D4BB4"/>
    <w:rsid w:val="003E2FED"/>
    <w:rsid w:val="003E5B12"/>
    <w:rsid w:val="003F0335"/>
    <w:rsid w:val="003F1B93"/>
    <w:rsid w:val="003F208D"/>
    <w:rsid w:val="003F3F7C"/>
    <w:rsid w:val="003F5D0B"/>
    <w:rsid w:val="003F73DA"/>
    <w:rsid w:val="004017EF"/>
    <w:rsid w:val="00405722"/>
    <w:rsid w:val="00413771"/>
    <w:rsid w:val="00413AE6"/>
    <w:rsid w:val="00414B94"/>
    <w:rsid w:val="004165C5"/>
    <w:rsid w:val="00416AA4"/>
    <w:rsid w:val="00420C39"/>
    <w:rsid w:val="00424E2E"/>
    <w:rsid w:val="00425968"/>
    <w:rsid w:val="00427135"/>
    <w:rsid w:val="00430268"/>
    <w:rsid w:val="00431316"/>
    <w:rsid w:val="00432FC9"/>
    <w:rsid w:val="00434507"/>
    <w:rsid w:val="00436645"/>
    <w:rsid w:val="004366F3"/>
    <w:rsid w:val="00436882"/>
    <w:rsid w:val="004368C8"/>
    <w:rsid w:val="00437696"/>
    <w:rsid w:val="00440A7F"/>
    <w:rsid w:val="00443B5B"/>
    <w:rsid w:val="0044485A"/>
    <w:rsid w:val="00451295"/>
    <w:rsid w:val="0045150C"/>
    <w:rsid w:val="0045572F"/>
    <w:rsid w:val="00456154"/>
    <w:rsid w:val="0045719E"/>
    <w:rsid w:val="00465569"/>
    <w:rsid w:val="00465991"/>
    <w:rsid w:val="00466F3C"/>
    <w:rsid w:val="00467D5D"/>
    <w:rsid w:val="00472B3A"/>
    <w:rsid w:val="004756DE"/>
    <w:rsid w:val="00477474"/>
    <w:rsid w:val="004804A1"/>
    <w:rsid w:val="004838DC"/>
    <w:rsid w:val="00484210"/>
    <w:rsid w:val="0048491E"/>
    <w:rsid w:val="00484B00"/>
    <w:rsid w:val="004859FF"/>
    <w:rsid w:val="004903C1"/>
    <w:rsid w:val="00492BD8"/>
    <w:rsid w:val="00493EBF"/>
    <w:rsid w:val="00496C08"/>
    <w:rsid w:val="004974C1"/>
    <w:rsid w:val="004A4491"/>
    <w:rsid w:val="004A5D75"/>
    <w:rsid w:val="004A5F07"/>
    <w:rsid w:val="004A6319"/>
    <w:rsid w:val="004A6340"/>
    <w:rsid w:val="004A6F98"/>
    <w:rsid w:val="004B7EBF"/>
    <w:rsid w:val="004D2D60"/>
    <w:rsid w:val="004D7666"/>
    <w:rsid w:val="004E0FCA"/>
    <w:rsid w:val="004E467E"/>
    <w:rsid w:val="004E495C"/>
    <w:rsid w:val="004E4D34"/>
    <w:rsid w:val="004E7952"/>
    <w:rsid w:val="004F41CA"/>
    <w:rsid w:val="004F4682"/>
    <w:rsid w:val="004F4B91"/>
    <w:rsid w:val="004F4CF2"/>
    <w:rsid w:val="005078B0"/>
    <w:rsid w:val="0051241C"/>
    <w:rsid w:val="00515F44"/>
    <w:rsid w:val="00516FB9"/>
    <w:rsid w:val="005217D2"/>
    <w:rsid w:val="00527BC9"/>
    <w:rsid w:val="00530066"/>
    <w:rsid w:val="00530714"/>
    <w:rsid w:val="00530AAA"/>
    <w:rsid w:val="00531AE2"/>
    <w:rsid w:val="00532F05"/>
    <w:rsid w:val="00541133"/>
    <w:rsid w:val="00547AB6"/>
    <w:rsid w:val="00554A69"/>
    <w:rsid w:val="0056020E"/>
    <w:rsid w:val="00563DAF"/>
    <w:rsid w:val="005669CF"/>
    <w:rsid w:val="00567458"/>
    <w:rsid w:val="005713EB"/>
    <w:rsid w:val="00571D3D"/>
    <w:rsid w:val="00572A0C"/>
    <w:rsid w:val="00574679"/>
    <w:rsid w:val="005779D7"/>
    <w:rsid w:val="00577A0F"/>
    <w:rsid w:val="00585615"/>
    <w:rsid w:val="00590218"/>
    <w:rsid w:val="0059467E"/>
    <w:rsid w:val="00594EC2"/>
    <w:rsid w:val="00595C34"/>
    <w:rsid w:val="005A72BF"/>
    <w:rsid w:val="005A784F"/>
    <w:rsid w:val="005B71AE"/>
    <w:rsid w:val="005C3445"/>
    <w:rsid w:val="005C3CE1"/>
    <w:rsid w:val="005D0C51"/>
    <w:rsid w:val="005D3EF5"/>
    <w:rsid w:val="005D6A6F"/>
    <w:rsid w:val="005E0E3D"/>
    <w:rsid w:val="005E2994"/>
    <w:rsid w:val="005E40A5"/>
    <w:rsid w:val="005E664D"/>
    <w:rsid w:val="005E6A3D"/>
    <w:rsid w:val="005F2B5B"/>
    <w:rsid w:val="005F40CA"/>
    <w:rsid w:val="005F6DCD"/>
    <w:rsid w:val="005F6FD8"/>
    <w:rsid w:val="00602375"/>
    <w:rsid w:val="0060307F"/>
    <w:rsid w:val="00603263"/>
    <w:rsid w:val="00604479"/>
    <w:rsid w:val="0061227A"/>
    <w:rsid w:val="0061387B"/>
    <w:rsid w:val="00614A3E"/>
    <w:rsid w:val="006224F0"/>
    <w:rsid w:val="00623936"/>
    <w:rsid w:val="006326F4"/>
    <w:rsid w:val="00634623"/>
    <w:rsid w:val="00634873"/>
    <w:rsid w:val="00643A72"/>
    <w:rsid w:val="00645283"/>
    <w:rsid w:val="00645C55"/>
    <w:rsid w:val="0065238A"/>
    <w:rsid w:val="0065276B"/>
    <w:rsid w:val="006527AE"/>
    <w:rsid w:val="00653416"/>
    <w:rsid w:val="00657558"/>
    <w:rsid w:val="00657C2F"/>
    <w:rsid w:val="0066494D"/>
    <w:rsid w:val="00671BDA"/>
    <w:rsid w:val="00673C72"/>
    <w:rsid w:val="00675BC1"/>
    <w:rsid w:val="0068074A"/>
    <w:rsid w:val="006837E7"/>
    <w:rsid w:val="0068677F"/>
    <w:rsid w:val="0069499C"/>
    <w:rsid w:val="00696FE2"/>
    <w:rsid w:val="006A090A"/>
    <w:rsid w:val="006A1127"/>
    <w:rsid w:val="006A1BD7"/>
    <w:rsid w:val="006B37AF"/>
    <w:rsid w:val="006B4309"/>
    <w:rsid w:val="006B5CB4"/>
    <w:rsid w:val="006B6119"/>
    <w:rsid w:val="006B7DBD"/>
    <w:rsid w:val="006C2642"/>
    <w:rsid w:val="006C370D"/>
    <w:rsid w:val="006C50B6"/>
    <w:rsid w:val="006C5559"/>
    <w:rsid w:val="006D2311"/>
    <w:rsid w:val="006E04E3"/>
    <w:rsid w:val="006E151D"/>
    <w:rsid w:val="006E2BE0"/>
    <w:rsid w:val="006E357C"/>
    <w:rsid w:val="006E666F"/>
    <w:rsid w:val="006F42BB"/>
    <w:rsid w:val="006F6277"/>
    <w:rsid w:val="007049F5"/>
    <w:rsid w:val="00704D3F"/>
    <w:rsid w:val="00704EAE"/>
    <w:rsid w:val="00706AA8"/>
    <w:rsid w:val="00707F3D"/>
    <w:rsid w:val="00715974"/>
    <w:rsid w:val="00722740"/>
    <w:rsid w:val="00724916"/>
    <w:rsid w:val="00724D84"/>
    <w:rsid w:val="00726557"/>
    <w:rsid w:val="00735119"/>
    <w:rsid w:val="007353D6"/>
    <w:rsid w:val="00735629"/>
    <w:rsid w:val="00735754"/>
    <w:rsid w:val="00742864"/>
    <w:rsid w:val="00746C40"/>
    <w:rsid w:val="00756366"/>
    <w:rsid w:val="00756370"/>
    <w:rsid w:val="00761B78"/>
    <w:rsid w:val="007677BB"/>
    <w:rsid w:val="00767DD1"/>
    <w:rsid w:val="00770B5B"/>
    <w:rsid w:val="00780BC6"/>
    <w:rsid w:val="00782766"/>
    <w:rsid w:val="007914DE"/>
    <w:rsid w:val="007A01CD"/>
    <w:rsid w:val="007A529C"/>
    <w:rsid w:val="007A632D"/>
    <w:rsid w:val="007B77F3"/>
    <w:rsid w:val="007C0490"/>
    <w:rsid w:val="007C27D2"/>
    <w:rsid w:val="007C3A91"/>
    <w:rsid w:val="007C5266"/>
    <w:rsid w:val="007D2B0D"/>
    <w:rsid w:val="007D360C"/>
    <w:rsid w:val="007D3CE2"/>
    <w:rsid w:val="007D5255"/>
    <w:rsid w:val="007D5AB4"/>
    <w:rsid w:val="007D7853"/>
    <w:rsid w:val="007E72AA"/>
    <w:rsid w:val="007F0CCF"/>
    <w:rsid w:val="007F42C1"/>
    <w:rsid w:val="0080008B"/>
    <w:rsid w:val="00800A13"/>
    <w:rsid w:val="00804638"/>
    <w:rsid w:val="008057B9"/>
    <w:rsid w:val="008058A6"/>
    <w:rsid w:val="00806E45"/>
    <w:rsid w:val="00807950"/>
    <w:rsid w:val="00811B6F"/>
    <w:rsid w:val="00813284"/>
    <w:rsid w:val="00820478"/>
    <w:rsid w:val="0082214F"/>
    <w:rsid w:val="00823CE1"/>
    <w:rsid w:val="00825F88"/>
    <w:rsid w:val="0084217A"/>
    <w:rsid w:val="008435C7"/>
    <w:rsid w:val="00844056"/>
    <w:rsid w:val="00852B8A"/>
    <w:rsid w:val="00852DA9"/>
    <w:rsid w:val="0085460A"/>
    <w:rsid w:val="00860E2B"/>
    <w:rsid w:val="00865B4B"/>
    <w:rsid w:val="0087266D"/>
    <w:rsid w:val="008731DF"/>
    <w:rsid w:val="00875C0D"/>
    <w:rsid w:val="0088332B"/>
    <w:rsid w:val="0088362D"/>
    <w:rsid w:val="00884B91"/>
    <w:rsid w:val="0089126F"/>
    <w:rsid w:val="00891462"/>
    <w:rsid w:val="008966BF"/>
    <w:rsid w:val="008A2F98"/>
    <w:rsid w:val="008A5E72"/>
    <w:rsid w:val="008A63D9"/>
    <w:rsid w:val="008A7B14"/>
    <w:rsid w:val="008B5D97"/>
    <w:rsid w:val="008B66DF"/>
    <w:rsid w:val="008B66F1"/>
    <w:rsid w:val="008C5791"/>
    <w:rsid w:val="008D110A"/>
    <w:rsid w:val="008D2684"/>
    <w:rsid w:val="008D51EE"/>
    <w:rsid w:val="008E21A7"/>
    <w:rsid w:val="008E6838"/>
    <w:rsid w:val="008F2C75"/>
    <w:rsid w:val="008F459F"/>
    <w:rsid w:val="008F53EC"/>
    <w:rsid w:val="008F5BFF"/>
    <w:rsid w:val="008F74E8"/>
    <w:rsid w:val="008F78EE"/>
    <w:rsid w:val="00901DD4"/>
    <w:rsid w:val="00903069"/>
    <w:rsid w:val="00904AA1"/>
    <w:rsid w:val="00905E2A"/>
    <w:rsid w:val="009100CD"/>
    <w:rsid w:val="00914C2F"/>
    <w:rsid w:val="00915396"/>
    <w:rsid w:val="00916857"/>
    <w:rsid w:val="00916DAC"/>
    <w:rsid w:val="009276D1"/>
    <w:rsid w:val="00933722"/>
    <w:rsid w:val="00935C99"/>
    <w:rsid w:val="00937822"/>
    <w:rsid w:val="00937B40"/>
    <w:rsid w:val="00943737"/>
    <w:rsid w:val="00944895"/>
    <w:rsid w:val="00952DC0"/>
    <w:rsid w:val="00960ED7"/>
    <w:rsid w:val="00962BC5"/>
    <w:rsid w:val="00963596"/>
    <w:rsid w:val="00972449"/>
    <w:rsid w:val="0097567B"/>
    <w:rsid w:val="00976151"/>
    <w:rsid w:val="00976860"/>
    <w:rsid w:val="00980E4D"/>
    <w:rsid w:val="00990823"/>
    <w:rsid w:val="009918C8"/>
    <w:rsid w:val="00993E2E"/>
    <w:rsid w:val="009A0338"/>
    <w:rsid w:val="009A0391"/>
    <w:rsid w:val="009A4E86"/>
    <w:rsid w:val="009A4F52"/>
    <w:rsid w:val="009A7BD7"/>
    <w:rsid w:val="009B0F69"/>
    <w:rsid w:val="009B312A"/>
    <w:rsid w:val="009B3317"/>
    <w:rsid w:val="009C3818"/>
    <w:rsid w:val="009D0A8C"/>
    <w:rsid w:val="009D241B"/>
    <w:rsid w:val="009D36F0"/>
    <w:rsid w:val="009D4862"/>
    <w:rsid w:val="009D498E"/>
    <w:rsid w:val="009E0E11"/>
    <w:rsid w:val="009E18F2"/>
    <w:rsid w:val="009E2B6D"/>
    <w:rsid w:val="009E7B16"/>
    <w:rsid w:val="009F402F"/>
    <w:rsid w:val="009F6552"/>
    <w:rsid w:val="009F739E"/>
    <w:rsid w:val="009F7DB3"/>
    <w:rsid w:val="00A01FE1"/>
    <w:rsid w:val="00A04275"/>
    <w:rsid w:val="00A117FA"/>
    <w:rsid w:val="00A12FBC"/>
    <w:rsid w:val="00A16D05"/>
    <w:rsid w:val="00A222F5"/>
    <w:rsid w:val="00A23094"/>
    <w:rsid w:val="00A253FC"/>
    <w:rsid w:val="00A30A39"/>
    <w:rsid w:val="00A32075"/>
    <w:rsid w:val="00A36153"/>
    <w:rsid w:val="00A37537"/>
    <w:rsid w:val="00A430D6"/>
    <w:rsid w:val="00A44E2E"/>
    <w:rsid w:val="00A45FBB"/>
    <w:rsid w:val="00A46022"/>
    <w:rsid w:val="00A46C11"/>
    <w:rsid w:val="00A54605"/>
    <w:rsid w:val="00A5559D"/>
    <w:rsid w:val="00A67010"/>
    <w:rsid w:val="00A71931"/>
    <w:rsid w:val="00A75F4B"/>
    <w:rsid w:val="00A76CD7"/>
    <w:rsid w:val="00A778E2"/>
    <w:rsid w:val="00A80AB0"/>
    <w:rsid w:val="00A842A5"/>
    <w:rsid w:val="00A86A84"/>
    <w:rsid w:val="00A87252"/>
    <w:rsid w:val="00A909C6"/>
    <w:rsid w:val="00A9342F"/>
    <w:rsid w:val="00A97A34"/>
    <w:rsid w:val="00AA1544"/>
    <w:rsid w:val="00AB01B2"/>
    <w:rsid w:val="00AB1CC8"/>
    <w:rsid w:val="00AB25E2"/>
    <w:rsid w:val="00AB4571"/>
    <w:rsid w:val="00AB581F"/>
    <w:rsid w:val="00AC1FC8"/>
    <w:rsid w:val="00AC2DBC"/>
    <w:rsid w:val="00AC39A9"/>
    <w:rsid w:val="00AD1F8A"/>
    <w:rsid w:val="00AD57EF"/>
    <w:rsid w:val="00AD5D01"/>
    <w:rsid w:val="00AE130C"/>
    <w:rsid w:val="00AE2A89"/>
    <w:rsid w:val="00AE38B0"/>
    <w:rsid w:val="00AE69FF"/>
    <w:rsid w:val="00AE76BA"/>
    <w:rsid w:val="00AF12BB"/>
    <w:rsid w:val="00AF587F"/>
    <w:rsid w:val="00AF5944"/>
    <w:rsid w:val="00B001D2"/>
    <w:rsid w:val="00B11B37"/>
    <w:rsid w:val="00B14CE0"/>
    <w:rsid w:val="00B15C1F"/>
    <w:rsid w:val="00B24198"/>
    <w:rsid w:val="00B256E3"/>
    <w:rsid w:val="00B26716"/>
    <w:rsid w:val="00B27175"/>
    <w:rsid w:val="00B27DA6"/>
    <w:rsid w:val="00B32D27"/>
    <w:rsid w:val="00B34C57"/>
    <w:rsid w:val="00B373DB"/>
    <w:rsid w:val="00B42409"/>
    <w:rsid w:val="00B607FA"/>
    <w:rsid w:val="00B63C7F"/>
    <w:rsid w:val="00B65D3B"/>
    <w:rsid w:val="00B6690B"/>
    <w:rsid w:val="00B70D54"/>
    <w:rsid w:val="00B7181C"/>
    <w:rsid w:val="00B77830"/>
    <w:rsid w:val="00B80476"/>
    <w:rsid w:val="00B80530"/>
    <w:rsid w:val="00B83698"/>
    <w:rsid w:val="00B87683"/>
    <w:rsid w:val="00B90E57"/>
    <w:rsid w:val="00B916CF"/>
    <w:rsid w:val="00B93BDD"/>
    <w:rsid w:val="00B94DE5"/>
    <w:rsid w:val="00BA068E"/>
    <w:rsid w:val="00BA427C"/>
    <w:rsid w:val="00BA4DEE"/>
    <w:rsid w:val="00BA655E"/>
    <w:rsid w:val="00BA6848"/>
    <w:rsid w:val="00BA7358"/>
    <w:rsid w:val="00BA7679"/>
    <w:rsid w:val="00BA7F53"/>
    <w:rsid w:val="00BB1FBB"/>
    <w:rsid w:val="00BB33FE"/>
    <w:rsid w:val="00BB7E04"/>
    <w:rsid w:val="00BC017C"/>
    <w:rsid w:val="00BC164C"/>
    <w:rsid w:val="00BC68EF"/>
    <w:rsid w:val="00BD0F48"/>
    <w:rsid w:val="00BD36CF"/>
    <w:rsid w:val="00BD7587"/>
    <w:rsid w:val="00BE1E4D"/>
    <w:rsid w:val="00BE4D38"/>
    <w:rsid w:val="00BF47EE"/>
    <w:rsid w:val="00BF5009"/>
    <w:rsid w:val="00C03703"/>
    <w:rsid w:val="00C04243"/>
    <w:rsid w:val="00C07F78"/>
    <w:rsid w:val="00C23C21"/>
    <w:rsid w:val="00C272A0"/>
    <w:rsid w:val="00C3161D"/>
    <w:rsid w:val="00C32F74"/>
    <w:rsid w:val="00C36762"/>
    <w:rsid w:val="00C41B32"/>
    <w:rsid w:val="00C43DC0"/>
    <w:rsid w:val="00C50313"/>
    <w:rsid w:val="00C53CA2"/>
    <w:rsid w:val="00C60C60"/>
    <w:rsid w:val="00C64D7C"/>
    <w:rsid w:val="00C71EB8"/>
    <w:rsid w:val="00C81352"/>
    <w:rsid w:val="00C857FA"/>
    <w:rsid w:val="00CA19A9"/>
    <w:rsid w:val="00CA6AA4"/>
    <w:rsid w:val="00CB30F5"/>
    <w:rsid w:val="00CB73D5"/>
    <w:rsid w:val="00CC2C18"/>
    <w:rsid w:val="00CC32DA"/>
    <w:rsid w:val="00CC3725"/>
    <w:rsid w:val="00CC38F9"/>
    <w:rsid w:val="00CD2FE0"/>
    <w:rsid w:val="00CD7C6A"/>
    <w:rsid w:val="00CF0FD6"/>
    <w:rsid w:val="00CF1A71"/>
    <w:rsid w:val="00D000EE"/>
    <w:rsid w:val="00D00CB2"/>
    <w:rsid w:val="00D01815"/>
    <w:rsid w:val="00D101AF"/>
    <w:rsid w:val="00D10D69"/>
    <w:rsid w:val="00D1208C"/>
    <w:rsid w:val="00D1354E"/>
    <w:rsid w:val="00D16399"/>
    <w:rsid w:val="00D16A03"/>
    <w:rsid w:val="00D17FA1"/>
    <w:rsid w:val="00D21096"/>
    <w:rsid w:val="00D21317"/>
    <w:rsid w:val="00D257DB"/>
    <w:rsid w:val="00D27C5C"/>
    <w:rsid w:val="00D32648"/>
    <w:rsid w:val="00D36D9B"/>
    <w:rsid w:val="00D40308"/>
    <w:rsid w:val="00D41354"/>
    <w:rsid w:val="00D433DE"/>
    <w:rsid w:val="00D5074C"/>
    <w:rsid w:val="00D527D3"/>
    <w:rsid w:val="00D53FD8"/>
    <w:rsid w:val="00D55AD3"/>
    <w:rsid w:val="00D56CB7"/>
    <w:rsid w:val="00D621E2"/>
    <w:rsid w:val="00D6342A"/>
    <w:rsid w:val="00D645B4"/>
    <w:rsid w:val="00D651A7"/>
    <w:rsid w:val="00D65C35"/>
    <w:rsid w:val="00D7291E"/>
    <w:rsid w:val="00D75FFE"/>
    <w:rsid w:val="00D761AA"/>
    <w:rsid w:val="00D770DD"/>
    <w:rsid w:val="00D863EF"/>
    <w:rsid w:val="00D95039"/>
    <w:rsid w:val="00D96AAB"/>
    <w:rsid w:val="00DA0463"/>
    <w:rsid w:val="00DA3745"/>
    <w:rsid w:val="00DA4E73"/>
    <w:rsid w:val="00DA4F1C"/>
    <w:rsid w:val="00DB0D2E"/>
    <w:rsid w:val="00DB61C3"/>
    <w:rsid w:val="00DC071E"/>
    <w:rsid w:val="00DC0BBE"/>
    <w:rsid w:val="00DC578F"/>
    <w:rsid w:val="00DD3A65"/>
    <w:rsid w:val="00DE0B3E"/>
    <w:rsid w:val="00DE12FE"/>
    <w:rsid w:val="00DE42C5"/>
    <w:rsid w:val="00DF1F32"/>
    <w:rsid w:val="00DF6BC1"/>
    <w:rsid w:val="00E07D7B"/>
    <w:rsid w:val="00E1126E"/>
    <w:rsid w:val="00E11781"/>
    <w:rsid w:val="00E125D6"/>
    <w:rsid w:val="00E12A53"/>
    <w:rsid w:val="00E16D30"/>
    <w:rsid w:val="00E23A4E"/>
    <w:rsid w:val="00E31012"/>
    <w:rsid w:val="00E3116F"/>
    <w:rsid w:val="00E31BFF"/>
    <w:rsid w:val="00E34808"/>
    <w:rsid w:val="00E5042B"/>
    <w:rsid w:val="00E511B6"/>
    <w:rsid w:val="00E51E92"/>
    <w:rsid w:val="00E52277"/>
    <w:rsid w:val="00E52A04"/>
    <w:rsid w:val="00E5422B"/>
    <w:rsid w:val="00E54C42"/>
    <w:rsid w:val="00E56E88"/>
    <w:rsid w:val="00E63299"/>
    <w:rsid w:val="00E65131"/>
    <w:rsid w:val="00E66507"/>
    <w:rsid w:val="00E70700"/>
    <w:rsid w:val="00E75F6F"/>
    <w:rsid w:val="00E831E3"/>
    <w:rsid w:val="00E86639"/>
    <w:rsid w:val="00E92807"/>
    <w:rsid w:val="00E95317"/>
    <w:rsid w:val="00E96216"/>
    <w:rsid w:val="00EA51AF"/>
    <w:rsid w:val="00EA63AC"/>
    <w:rsid w:val="00EA7589"/>
    <w:rsid w:val="00EA7FAB"/>
    <w:rsid w:val="00EB0402"/>
    <w:rsid w:val="00EC0047"/>
    <w:rsid w:val="00EC0DCE"/>
    <w:rsid w:val="00EC0DDF"/>
    <w:rsid w:val="00EC5297"/>
    <w:rsid w:val="00EC5B0D"/>
    <w:rsid w:val="00EC63E5"/>
    <w:rsid w:val="00ED19A2"/>
    <w:rsid w:val="00ED38CA"/>
    <w:rsid w:val="00ED3FBF"/>
    <w:rsid w:val="00ED4FEC"/>
    <w:rsid w:val="00ED6341"/>
    <w:rsid w:val="00ED6365"/>
    <w:rsid w:val="00ED6554"/>
    <w:rsid w:val="00EE1CDD"/>
    <w:rsid w:val="00EE1FC6"/>
    <w:rsid w:val="00EE393B"/>
    <w:rsid w:val="00EE42A5"/>
    <w:rsid w:val="00EE6C15"/>
    <w:rsid w:val="00EF1352"/>
    <w:rsid w:val="00EF380C"/>
    <w:rsid w:val="00F007C8"/>
    <w:rsid w:val="00F07759"/>
    <w:rsid w:val="00F17DF3"/>
    <w:rsid w:val="00F20296"/>
    <w:rsid w:val="00F2061A"/>
    <w:rsid w:val="00F229A6"/>
    <w:rsid w:val="00F25A1F"/>
    <w:rsid w:val="00F2782E"/>
    <w:rsid w:val="00F27B65"/>
    <w:rsid w:val="00F31615"/>
    <w:rsid w:val="00F3254C"/>
    <w:rsid w:val="00F328B0"/>
    <w:rsid w:val="00F329D8"/>
    <w:rsid w:val="00F35626"/>
    <w:rsid w:val="00F362D8"/>
    <w:rsid w:val="00F372B9"/>
    <w:rsid w:val="00F409D5"/>
    <w:rsid w:val="00F4648B"/>
    <w:rsid w:val="00F470BE"/>
    <w:rsid w:val="00F4728F"/>
    <w:rsid w:val="00F50D16"/>
    <w:rsid w:val="00F51315"/>
    <w:rsid w:val="00F5190D"/>
    <w:rsid w:val="00F53F87"/>
    <w:rsid w:val="00F56A57"/>
    <w:rsid w:val="00F65529"/>
    <w:rsid w:val="00F70BED"/>
    <w:rsid w:val="00F7502E"/>
    <w:rsid w:val="00F76E41"/>
    <w:rsid w:val="00F76F65"/>
    <w:rsid w:val="00F77CA3"/>
    <w:rsid w:val="00F823BF"/>
    <w:rsid w:val="00F946A6"/>
    <w:rsid w:val="00F9601D"/>
    <w:rsid w:val="00F97EBD"/>
    <w:rsid w:val="00FA70D1"/>
    <w:rsid w:val="00FB0BF3"/>
    <w:rsid w:val="00FB42F3"/>
    <w:rsid w:val="00FC04A9"/>
    <w:rsid w:val="00FC3F67"/>
    <w:rsid w:val="00FC72EA"/>
    <w:rsid w:val="00FC79E5"/>
    <w:rsid w:val="00FC7AEB"/>
    <w:rsid w:val="00FD42D2"/>
    <w:rsid w:val="00FD48A6"/>
    <w:rsid w:val="00FD6493"/>
    <w:rsid w:val="00FE1436"/>
    <w:rsid w:val="00FF2FC7"/>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2"/>
    </o:shapelayout>
  </w:shapeDefaults>
  <w:decimalSymbol w:val="."/>
  <w:listSeparator w:val=","/>
  <w14:docId w14:val="60A19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he-IL"/>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0C51"/>
    <w:pPr>
      <w:ind w:left="720"/>
      <w:contextualSpacing/>
    </w:pPr>
  </w:style>
  <w:style w:type="paragraph" w:styleId="Header">
    <w:name w:val="header"/>
    <w:basedOn w:val="Normal"/>
    <w:link w:val="HeaderChar"/>
    <w:uiPriority w:val="99"/>
    <w:unhideWhenUsed/>
    <w:rsid w:val="008B5D97"/>
    <w:pPr>
      <w:tabs>
        <w:tab w:val="center" w:pos="4320"/>
        <w:tab w:val="right" w:pos="8640"/>
      </w:tabs>
      <w:spacing w:after="0" w:line="240" w:lineRule="auto"/>
    </w:pPr>
  </w:style>
  <w:style w:type="character" w:customStyle="1" w:styleId="HeaderChar">
    <w:name w:val="Header Char"/>
    <w:basedOn w:val="DefaultParagraphFont"/>
    <w:link w:val="Header"/>
    <w:uiPriority w:val="99"/>
    <w:rsid w:val="008B5D97"/>
  </w:style>
  <w:style w:type="paragraph" w:styleId="Footer">
    <w:name w:val="footer"/>
    <w:basedOn w:val="Normal"/>
    <w:link w:val="FooterChar"/>
    <w:uiPriority w:val="99"/>
    <w:unhideWhenUsed/>
    <w:rsid w:val="008B5D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8B5D97"/>
  </w:style>
  <w:style w:type="character" w:styleId="CommentReference">
    <w:name w:val="annotation reference"/>
    <w:basedOn w:val="DefaultParagraphFont"/>
    <w:uiPriority w:val="99"/>
    <w:semiHidden/>
    <w:unhideWhenUsed/>
    <w:rsid w:val="00264166"/>
    <w:rPr>
      <w:sz w:val="16"/>
      <w:szCs w:val="16"/>
    </w:rPr>
  </w:style>
  <w:style w:type="paragraph" w:styleId="CommentText">
    <w:name w:val="annotation text"/>
    <w:basedOn w:val="Normal"/>
    <w:link w:val="CommentTextChar"/>
    <w:uiPriority w:val="99"/>
    <w:unhideWhenUsed/>
    <w:rsid w:val="00264166"/>
    <w:pPr>
      <w:spacing w:line="240" w:lineRule="auto"/>
    </w:pPr>
    <w:rPr>
      <w:sz w:val="20"/>
      <w:szCs w:val="20"/>
    </w:rPr>
  </w:style>
  <w:style w:type="character" w:customStyle="1" w:styleId="CommentTextChar">
    <w:name w:val="Comment Text Char"/>
    <w:basedOn w:val="DefaultParagraphFont"/>
    <w:link w:val="CommentText"/>
    <w:uiPriority w:val="99"/>
    <w:rsid w:val="00264166"/>
    <w:rPr>
      <w:sz w:val="20"/>
      <w:szCs w:val="20"/>
    </w:rPr>
  </w:style>
  <w:style w:type="paragraph" w:styleId="CommentSubject">
    <w:name w:val="annotation subject"/>
    <w:basedOn w:val="CommentText"/>
    <w:next w:val="CommentText"/>
    <w:link w:val="CommentSubjectChar"/>
    <w:uiPriority w:val="99"/>
    <w:semiHidden/>
    <w:unhideWhenUsed/>
    <w:rsid w:val="00264166"/>
    <w:rPr>
      <w:b/>
      <w:bCs/>
    </w:rPr>
  </w:style>
  <w:style w:type="character" w:customStyle="1" w:styleId="CommentSubjectChar">
    <w:name w:val="Comment Subject Char"/>
    <w:basedOn w:val="CommentTextChar"/>
    <w:link w:val="CommentSubject"/>
    <w:uiPriority w:val="99"/>
    <w:semiHidden/>
    <w:rsid w:val="00264166"/>
    <w:rPr>
      <w:b/>
      <w:bCs/>
      <w:sz w:val="20"/>
      <w:szCs w:val="20"/>
    </w:rPr>
  </w:style>
  <w:style w:type="paragraph" w:styleId="BalloonText">
    <w:name w:val="Balloon Text"/>
    <w:basedOn w:val="Normal"/>
    <w:link w:val="BalloonTextChar"/>
    <w:uiPriority w:val="99"/>
    <w:semiHidden/>
    <w:unhideWhenUsed/>
    <w:rsid w:val="00BC017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C017C"/>
    <w:rPr>
      <w:rFonts w:ascii="Lucida Grande" w:hAnsi="Lucida Grande"/>
      <w:sz w:val="18"/>
      <w:szCs w:val="18"/>
    </w:rPr>
  </w:style>
  <w:style w:type="paragraph" w:styleId="Revision">
    <w:name w:val="Revision"/>
    <w:hidden/>
    <w:uiPriority w:val="99"/>
    <w:semiHidden/>
    <w:rsid w:val="00916DAC"/>
    <w:pPr>
      <w:spacing w:after="0" w:line="240" w:lineRule="auto"/>
    </w:pPr>
  </w:style>
  <w:style w:type="paragraph" w:styleId="Caption">
    <w:name w:val="caption"/>
    <w:basedOn w:val="Normal"/>
    <w:next w:val="Normal"/>
    <w:uiPriority w:val="35"/>
    <w:unhideWhenUsed/>
    <w:qFormat/>
    <w:rsid w:val="00F76E41"/>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7C27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C27D2"/>
    <w:rPr>
      <w:rFonts w:ascii="Calibri" w:hAnsi="Calibri" w:cs="Calibri"/>
      <w:noProof/>
      <w:lang w:val="en-US"/>
    </w:rPr>
  </w:style>
  <w:style w:type="paragraph" w:customStyle="1" w:styleId="EndNoteBibliography">
    <w:name w:val="EndNote Bibliography"/>
    <w:basedOn w:val="Normal"/>
    <w:link w:val="EndNoteBibliographyChar"/>
    <w:rsid w:val="007C27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C27D2"/>
    <w:rPr>
      <w:rFonts w:ascii="Calibri" w:hAnsi="Calibri" w:cs="Calibri"/>
      <w:noProof/>
      <w:lang w:val="en-US"/>
    </w:rPr>
  </w:style>
  <w:style w:type="character" w:styleId="Hyperlink">
    <w:name w:val="Hyperlink"/>
    <w:basedOn w:val="DefaultParagraphFont"/>
    <w:uiPriority w:val="99"/>
    <w:unhideWhenUsed/>
    <w:rsid w:val="00735119"/>
    <w:rPr>
      <w:color w:val="0563C1" w:themeColor="hyperlink"/>
      <w:u w:val="single"/>
    </w:rPr>
  </w:style>
  <w:style w:type="character" w:customStyle="1" w:styleId="UnresolvedMention1">
    <w:name w:val="Unresolved Mention1"/>
    <w:basedOn w:val="DefaultParagraphFont"/>
    <w:uiPriority w:val="99"/>
    <w:semiHidden/>
    <w:unhideWhenUsed/>
    <w:rsid w:val="00735119"/>
    <w:rPr>
      <w:color w:val="605E5C"/>
      <w:shd w:val="clear" w:color="auto" w:fill="E1DFDD"/>
    </w:rPr>
  </w:style>
  <w:style w:type="character" w:styleId="FollowedHyperlink">
    <w:name w:val="FollowedHyperlink"/>
    <w:basedOn w:val="DefaultParagraphFont"/>
    <w:uiPriority w:val="99"/>
    <w:semiHidden/>
    <w:unhideWhenUsed/>
    <w:rsid w:val="005F40CA"/>
    <w:rPr>
      <w:color w:val="954F72" w:themeColor="followedHyperlink"/>
      <w:u w:val="single"/>
    </w:rPr>
  </w:style>
  <w:style w:type="character" w:customStyle="1" w:styleId="UnresolvedMention2">
    <w:name w:val="Unresolved Mention2"/>
    <w:basedOn w:val="DefaultParagraphFont"/>
    <w:uiPriority w:val="99"/>
    <w:semiHidden/>
    <w:unhideWhenUsed/>
    <w:rsid w:val="00016FF1"/>
    <w:rPr>
      <w:color w:val="605E5C"/>
      <w:shd w:val="clear" w:color="auto" w:fill="E1DFDD"/>
    </w:rPr>
  </w:style>
  <w:style w:type="character" w:styleId="PlaceholderText">
    <w:name w:val="Placeholder Text"/>
    <w:basedOn w:val="DefaultParagraphFont"/>
    <w:uiPriority w:val="99"/>
    <w:semiHidden/>
    <w:rsid w:val="00EE1FC6"/>
    <w:rPr>
      <w:color w:val="808080"/>
    </w:rPr>
  </w:style>
  <w:style w:type="character" w:customStyle="1" w:styleId="UnresolvedMention">
    <w:name w:val="Unresolved Mention"/>
    <w:basedOn w:val="DefaultParagraphFont"/>
    <w:uiPriority w:val="99"/>
    <w:semiHidden/>
    <w:unhideWhenUsed/>
    <w:rsid w:val="00B607FA"/>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he-IL"/>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0C51"/>
    <w:pPr>
      <w:ind w:left="720"/>
      <w:contextualSpacing/>
    </w:pPr>
  </w:style>
  <w:style w:type="paragraph" w:styleId="Header">
    <w:name w:val="header"/>
    <w:basedOn w:val="Normal"/>
    <w:link w:val="HeaderChar"/>
    <w:uiPriority w:val="99"/>
    <w:unhideWhenUsed/>
    <w:rsid w:val="008B5D97"/>
    <w:pPr>
      <w:tabs>
        <w:tab w:val="center" w:pos="4320"/>
        <w:tab w:val="right" w:pos="8640"/>
      </w:tabs>
      <w:spacing w:after="0" w:line="240" w:lineRule="auto"/>
    </w:pPr>
  </w:style>
  <w:style w:type="character" w:customStyle="1" w:styleId="HeaderChar">
    <w:name w:val="Header Char"/>
    <w:basedOn w:val="DefaultParagraphFont"/>
    <w:link w:val="Header"/>
    <w:uiPriority w:val="99"/>
    <w:rsid w:val="008B5D97"/>
  </w:style>
  <w:style w:type="paragraph" w:styleId="Footer">
    <w:name w:val="footer"/>
    <w:basedOn w:val="Normal"/>
    <w:link w:val="FooterChar"/>
    <w:uiPriority w:val="99"/>
    <w:unhideWhenUsed/>
    <w:rsid w:val="008B5D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8B5D97"/>
  </w:style>
  <w:style w:type="character" w:styleId="CommentReference">
    <w:name w:val="annotation reference"/>
    <w:basedOn w:val="DefaultParagraphFont"/>
    <w:uiPriority w:val="99"/>
    <w:semiHidden/>
    <w:unhideWhenUsed/>
    <w:rsid w:val="00264166"/>
    <w:rPr>
      <w:sz w:val="16"/>
      <w:szCs w:val="16"/>
    </w:rPr>
  </w:style>
  <w:style w:type="paragraph" w:styleId="CommentText">
    <w:name w:val="annotation text"/>
    <w:basedOn w:val="Normal"/>
    <w:link w:val="CommentTextChar"/>
    <w:uiPriority w:val="99"/>
    <w:unhideWhenUsed/>
    <w:rsid w:val="00264166"/>
    <w:pPr>
      <w:spacing w:line="240" w:lineRule="auto"/>
    </w:pPr>
    <w:rPr>
      <w:sz w:val="20"/>
      <w:szCs w:val="20"/>
    </w:rPr>
  </w:style>
  <w:style w:type="character" w:customStyle="1" w:styleId="CommentTextChar">
    <w:name w:val="Comment Text Char"/>
    <w:basedOn w:val="DefaultParagraphFont"/>
    <w:link w:val="CommentText"/>
    <w:uiPriority w:val="99"/>
    <w:rsid w:val="00264166"/>
    <w:rPr>
      <w:sz w:val="20"/>
      <w:szCs w:val="20"/>
    </w:rPr>
  </w:style>
  <w:style w:type="paragraph" w:styleId="CommentSubject">
    <w:name w:val="annotation subject"/>
    <w:basedOn w:val="CommentText"/>
    <w:next w:val="CommentText"/>
    <w:link w:val="CommentSubjectChar"/>
    <w:uiPriority w:val="99"/>
    <w:semiHidden/>
    <w:unhideWhenUsed/>
    <w:rsid w:val="00264166"/>
    <w:rPr>
      <w:b/>
      <w:bCs/>
    </w:rPr>
  </w:style>
  <w:style w:type="character" w:customStyle="1" w:styleId="CommentSubjectChar">
    <w:name w:val="Comment Subject Char"/>
    <w:basedOn w:val="CommentTextChar"/>
    <w:link w:val="CommentSubject"/>
    <w:uiPriority w:val="99"/>
    <w:semiHidden/>
    <w:rsid w:val="00264166"/>
    <w:rPr>
      <w:b/>
      <w:bCs/>
      <w:sz w:val="20"/>
      <w:szCs w:val="20"/>
    </w:rPr>
  </w:style>
  <w:style w:type="paragraph" w:styleId="BalloonText">
    <w:name w:val="Balloon Text"/>
    <w:basedOn w:val="Normal"/>
    <w:link w:val="BalloonTextChar"/>
    <w:uiPriority w:val="99"/>
    <w:semiHidden/>
    <w:unhideWhenUsed/>
    <w:rsid w:val="00BC017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C017C"/>
    <w:rPr>
      <w:rFonts w:ascii="Lucida Grande" w:hAnsi="Lucida Grande"/>
      <w:sz w:val="18"/>
      <w:szCs w:val="18"/>
    </w:rPr>
  </w:style>
  <w:style w:type="paragraph" w:styleId="Revision">
    <w:name w:val="Revision"/>
    <w:hidden/>
    <w:uiPriority w:val="99"/>
    <w:semiHidden/>
    <w:rsid w:val="00916DAC"/>
    <w:pPr>
      <w:spacing w:after="0" w:line="240" w:lineRule="auto"/>
    </w:pPr>
  </w:style>
  <w:style w:type="paragraph" w:styleId="Caption">
    <w:name w:val="caption"/>
    <w:basedOn w:val="Normal"/>
    <w:next w:val="Normal"/>
    <w:uiPriority w:val="35"/>
    <w:unhideWhenUsed/>
    <w:qFormat/>
    <w:rsid w:val="00F76E41"/>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7C27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C27D2"/>
    <w:rPr>
      <w:rFonts w:ascii="Calibri" w:hAnsi="Calibri" w:cs="Calibri"/>
      <w:noProof/>
      <w:lang w:val="en-US"/>
    </w:rPr>
  </w:style>
  <w:style w:type="paragraph" w:customStyle="1" w:styleId="EndNoteBibliography">
    <w:name w:val="EndNote Bibliography"/>
    <w:basedOn w:val="Normal"/>
    <w:link w:val="EndNoteBibliographyChar"/>
    <w:rsid w:val="007C27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C27D2"/>
    <w:rPr>
      <w:rFonts w:ascii="Calibri" w:hAnsi="Calibri" w:cs="Calibri"/>
      <w:noProof/>
      <w:lang w:val="en-US"/>
    </w:rPr>
  </w:style>
  <w:style w:type="character" w:styleId="Hyperlink">
    <w:name w:val="Hyperlink"/>
    <w:basedOn w:val="DefaultParagraphFont"/>
    <w:uiPriority w:val="99"/>
    <w:unhideWhenUsed/>
    <w:rsid w:val="00735119"/>
    <w:rPr>
      <w:color w:val="0563C1" w:themeColor="hyperlink"/>
      <w:u w:val="single"/>
    </w:rPr>
  </w:style>
  <w:style w:type="character" w:customStyle="1" w:styleId="UnresolvedMention1">
    <w:name w:val="Unresolved Mention1"/>
    <w:basedOn w:val="DefaultParagraphFont"/>
    <w:uiPriority w:val="99"/>
    <w:semiHidden/>
    <w:unhideWhenUsed/>
    <w:rsid w:val="00735119"/>
    <w:rPr>
      <w:color w:val="605E5C"/>
      <w:shd w:val="clear" w:color="auto" w:fill="E1DFDD"/>
    </w:rPr>
  </w:style>
  <w:style w:type="character" w:styleId="FollowedHyperlink">
    <w:name w:val="FollowedHyperlink"/>
    <w:basedOn w:val="DefaultParagraphFont"/>
    <w:uiPriority w:val="99"/>
    <w:semiHidden/>
    <w:unhideWhenUsed/>
    <w:rsid w:val="005F40CA"/>
    <w:rPr>
      <w:color w:val="954F72" w:themeColor="followedHyperlink"/>
      <w:u w:val="single"/>
    </w:rPr>
  </w:style>
  <w:style w:type="character" w:customStyle="1" w:styleId="UnresolvedMention2">
    <w:name w:val="Unresolved Mention2"/>
    <w:basedOn w:val="DefaultParagraphFont"/>
    <w:uiPriority w:val="99"/>
    <w:semiHidden/>
    <w:unhideWhenUsed/>
    <w:rsid w:val="00016FF1"/>
    <w:rPr>
      <w:color w:val="605E5C"/>
      <w:shd w:val="clear" w:color="auto" w:fill="E1DFDD"/>
    </w:rPr>
  </w:style>
  <w:style w:type="character" w:styleId="PlaceholderText">
    <w:name w:val="Placeholder Text"/>
    <w:basedOn w:val="DefaultParagraphFont"/>
    <w:uiPriority w:val="99"/>
    <w:semiHidden/>
    <w:rsid w:val="00EE1FC6"/>
    <w:rPr>
      <w:color w:val="808080"/>
    </w:rPr>
  </w:style>
  <w:style w:type="character" w:customStyle="1" w:styleId="UnresolvedMention">
    <w:name w:val="Unresolved Mention"/>
    <w:basedOn w:val="DefaultParagraphFont"/>
    <w:uiPriority w:val="99"/>
    <w:semiHidden/>
    <w:unhideWhenUsed/>
    <w:rsid w:val="00B607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5201349">
      <w:bodyDiv w:val="1"/>
      <w:marLeft w:val="0"/>
      <w:marRight w:val="0"/>
      <w:marTop w:val="0"/>
      <w:marBottom w:val="0"/>
      <w:divBdr>
        <w:top w:val="none" w:sz="0" w:space="0" w:color="auto"/>
        <w:left w:val="none" w:sz="0" w:space="0" w:color="auto"/>
        <w:bottom w:val="none" w:sz="0" w:space="0" w:color="auto"/>
        <w:right w:val="none" w:sz="0" w:space="0" w:color="auto"/>
      </w:divBdr>
    </w:div>
    <w:div w:id="855582410">
      <w:bodyDiv w:val="1"/>
      <w:marLeft w:val="0"/>
      <w:marRight w:val="0"/>
      <w:marTop w:val="0"/>
      <w:marBottom w:val="0"/>
      <w:divBdr>
        <w:top w:val="none" w:sz="0" w:space="0" w:color="auto"/>
        <w:left w:val="none" w:sz="0" w:space="0" w:color="auto"/>
        <w:bottom w:val="none" w:sz="0" w:space="0" w:color="auto"/>
        <w:right w:val="none" w:sz="0" w:space="0" w:color="auto"/>
      </w:divBdr>
      <w:divsChild>
        <w:div w:id="1304501978">
          <w:marLeft w:val="720"/>
          <w:marRight w:val="0"/>
          <w:marTop w:val="209"/>
          <w:marBottom w:val="0"/>
          <w:divBdr>
            <w:top w:val="none" w:sz="0" w:space="0" w:color="auto"/>
            <w:left w:val="none" w:sz="0" w:space="0" w:color="auto"/>
            <w:bottom w:val="none" w:sz="0" w:space="0" w:color="auto"/>
            <w:right w:val="none" w:sz="0" w:space="0" w:color="auto"/>
          </w:divBdr>
        </w:div>
        <w:div w:id="222982903">
          <w:marLeft w:val="720"/>
          <w:marRight w:val="0"/>
          <w:marTop w:val="209"/>
          <w:marBottom w:val="0"/>
          <w:divBdr>
            <w:top w:val="none" w:sz="0" w:space="0" w:color="auto"/>
            <w:left w:val="none" w:sz="0" w:space="0" w:color="auto"/>
            <w:bottom w:val="none" w:sz="0" w:space="0" w:color="auto"/>
            <w:right w:val="none" w:sz="0" w:space="0" w:color="auto"/>
          </w:divBdr>
        </w:div>
        <w:div w:id="1505168595">
          <w:marLeft w:val="720"/>
          <w:marRight w:val="0"/>
          <w:marTop w:val="209"/>
          <w:marBottom w:val="0"/>
          <w:divBdr>
            <w:top w:val="none" w:sz="0" w:space="0" w:color="auto"/>
            <w:left w:val="none" w:sz="0" w:space="0" w:color="auto"/>
            <w:bottom w:val="none" w:sz="0" w:space="0" w:color="auto"/>
            <w:right w:val="none" w:sz="0" w:space="0" w:color="auto"/>
          </w:divBdr>
        </w:div>
        <w:div w:id="455684113">
          <w:marLeft w:val="720"/>
          <w:marRight w:val="0"/>
          <w:marTop w:val="209"/>
          <w:marBottom w:val="0"/>
          <w:divBdr>
            <w:top w:val="none" w:sz="0" w:space="0" w:color="auto"/>
            <w:left w:val="none" w:sz="0" w:space="0" w:color="auto"/>
            <w:bottom w:val="none" w:sz="0" w:space="0" w:color="auto"/>
            <w:right w:val="none" w:sz="0" w:space="0" w:color="auto"/>
          </w:divBdr>
        </w:div>
        <w:div w:id="1774591861">
          <w:marLeft w:val="720"/>
          <w:marRight w:val="0"/>
          <w:marTop w:val="209"/>
          <w:marBottom w:val="0"/>
          <w:divBdr>
            <w:top w:val="none" w:sz="0" w:space="0" w:color="auto"/>
            <w:left w:val="none" w:sz="0" w:space="0" w:color="auto"/>
            <w:bottom w:val="none" w:sz="0" w:space="0" w:color="auto"/>
            <w:right w:val="none" w:sz="0" w:space="0" w:color="auto"/>
          </w:divBdr>
        </w:div>
        <w:div w:id="986937924">
          <w:marLeft w:val="720"/>
          <w:marRight w:val="0"/>
          <w:marTop w:val="209"/>
          <w:marBottom w:val="0"/>
          <w:divBdr>
            <w:top w:val="none" w:sz="0" w:space="0" w:color="auto"/>
            <w:left w:val="none" w:sz="0" w:space="0" w:color="auto"/>
            <w:bottom w:val="none" w:sz="0" w:space="0" w:color="auto"/>
            <w:right w:val="none" w:sz="0" w:space="0" w:color="auto"/>
          </w:divBdr>
        </w:div>
        <w:div w:id="841628313">
          <w:marLeft w:val="720"/>
          <w:marRight w:val="0"/>
          <w:marTop w:val="209"/>
          <w:marBottom w:val="0"/>
          <w:divBdr>
            <w:top w:val="none" w:sz="0" w:space="0" w:color="auto"/>
            <w:left w:val="none" w:sz="0" w:space="0" w:color="auto"/>
            <w:bottom w:val="none" w:sz="0" w:space="0" w:color="auto"/>
            <w:right w:val="none" w:sz="0" w:space="0" w:color="auto"/>
          </w:divBdr>
        </w:div>
        <w:div w:id="1313370508">
          <w:marLeft w:val="720"/>
          <w:marRight w:val="0"/>
          <w:marTop w:val="209"/>
          <w:marBottom w:val="0"/>
          <w:divBdr>
            <w:top w:val="none" w:sz="0" w:space="0" w:color="auto"/>
            <w:left w:val="none" w:sz="0" w:space="0" w:color="auto"/>
            <w:bottom w:val="none" w:sz="0" w:space="0" w:color="auto"/>
            <w:right w:val="none" w:sz="0" w:space="0" w:color="auto"/>
          </w:divBdr>
        </w:div>
        <w:div w:id="1929075807">
          <w:marLeft w:val="720"/>
          <w:marRight w:val="0"/>
          <w:marTop w:val="209"/>
          <w:marBottom w:val="0"/>
          <w:divBdr>
            <w:top w:val="none" w:sz="0" w:space="0" w:color="auto"/>
            <w:left w:val="none" w:sz="0" w:space="0" w:color="auto"/>
            <w:bottom w:val="none" w:sz="0" w:space="0" w:color="auto"/>
            <w:right w:val="none" w:sz="0" w:space="0" w:color="auto"/>
          </w:divBdr>
        </w:div>
        <w:div w:id="1287812194">
          <w:marLeft w:val="720"/>
          <w:marRight w:val="0"/>
          <w:marTop w:val="209"/>
          <w:marBottom w:val="0"/>
          <w:divBdr>
            <w:top w:val="none" w:sz="0" w:space="0" w:color="auto"/>
            <w:left w:val="none" w:sz="0" w:space="0" w:color="auto"/>
            <w:bottom w:val="none" w:sz="0" w:space="0" w:color="auto"/>
            <w:right w:val="none" w:sz="0" w:space="0" w:color="auto"/>
          </w:divBdr>
        </w:div>
        <w:div w:id="1036270265">
          <w:marLeft w:val="720"/>
          <w:marRight w:val="0"/>
          <w:marTop w:val="209"/>
          <w:marBottom w:val="0"/>
          <w:divBdr>
            <w:top w:val="none" w:sz="0" w:space="0" w:color="auto"/>
            <w:left w:val="none" w:sz="0" w:space="0" w:color="auto"/>
            <w:bottom w:val="none" w:sz="0" w:space="0" w:color="auto"/>
            <w:right w:val="none" w:sz="0" w:space="0" w:color="auto"/>
          </w:divBdr>
        </w:div>
        <w:div w:id="1080828505">
          <w:marLeft w:val="720"/>
          <w:marRight w:val="0"/>
          <w:marTop w:val="209"/>
          <w:marBottom w:val="0"/>
          <w:divBdr>
            <w:top w:val="none" w:sz="0" w:space="0" w:color="auto"/>
            <w:left w:val="none" w:sz="0" w:space="0" w:color="auto"/>
            <w:bottom w:val="none" w:sz="0" w:space="0" w:color="auto"/>
            <w:right w:val="none" w:sz="0" w:space="0" w:color="auto"/>
          </w:divBdr>
        </w:div>
      </w:divsChild>
    </w:div>
    <w:div w:id="1763723360">
      <w:bodyDiv w:val="1"/>
      <w:marLeft w:val="0"/>
      <w:marRight w:val="0"/>
      <w:marTop w:val="0"/>
      <w:marBottom w:val="0"/>
      <w:divBdr>
        <w:top w:val="none" w:sz="0" w:space="0" w:color="auto"/>
        <w:left w:val="none" w:sz="0" w:space="0" w:color="auto"/>
        <w:bottom w:val="none" w:sz="0" w:space="0" w:color="auto"/>
        <w:right w:val="none" w:sz="0" w:space="0" w:color="auto"/>
      </w:divBdr>
      <w:divsChild>
        <w:div w:id="126632919">
          <w:marLeft w:val="720"/>
          <w:marRight w:val="0"/>
          <w:marTop w:val="209"/>
          <w:marBottom w:val="0"/>
          <w:divBdr>
            <w:top w:val="none" w:sz="0" w:space="0" w:color="auto"/>
            <w:left w:val="none" w:sz="0" w:space="0" w:color="auto"/>
            <w:bottom w:val="none" w:sz="0" w:space="0" w:color="auto"/>
            <w:right w:val="none" w:sz="0" w:space="0" w:color="auto"/>
          </w:divBdr>
        </w:div>
        <w:div w:id="942803412">
          <w:marLeft w:val="720"/>
          <w:marRight w:val="0"/>
          <w:marTop w:val="0"/>
          <w:marBottom w:val="0"/>
          <w:divBdr>
            <w:top w:val="none" w:sz="0" w:space="0" w:color="auto"/>
            <w:left w:val="none" w:sz="0" w:space="0" w:color="auto"/>
            <w:bottom w:val="none" w:sz="0" w:space="0" w:color="auto"/>
            <w:right w:val="none" w:sz="0" w:space="0" w:color="auto"/>
          </w:divBdr>
        </w:div>
        <w:div w:id="880366363">
          <w:marLeft w:val="720"/>
          <w:marRight w:val="0"/>
          <w:marTop w:val="0"/>
          <w:marBottom w:val="0"/>
          <w:divBdr>
            <w:top w:val="none" w:sz="0" w:space="0" w:color="auto"/>
            <w:left w:val="none" w:sz="0" w:space="0" w:color="auto"/>
            <w:bottom w:val="none" w:sz="0" w:space="0" w:color="auto"/>
            <w:right w:val="none" w:sz="0" w:space="0" w:color="auto"/>
          </w:divBdr>
        </w:div>
        <w:div w:id="1790516317">
          <w:marLeft w:val="720"/>
          <w:marRight w:val="0"/>
          <w:marTop w:val="0"/>
          <w:marBottom w:val="0"/>
          <w:divBdr>
            <w:top w:val="none" w:sz="0" w:space="0" w:color="auto"/>
            <w:left w:val="none" w:sz="0" w:space="0" w:color="auto"/>
            <w:bottom w:val="none" w:sz="0" w:space="0" w:color="auto"/>
            <w:right w:val="none" w:sz="0" w:space="0" w:color="auto"/>
          </w:divBdr>
        </w:div>
        <w:div w:id="354423892">
          <w:marLeft w:val="720"/>
          <w:marRight w:val="0"/>
          <w:marTop w:val="209"/>
          <w:marBottom w:val="0"/>
          <w:divBdr>
            <w:top w:val="none" w:sz="0" w:space="0" w:color="auto"/>
            <w:left w:val="none" w:sz="0" w:space="0" w:color="auto"/>
            <w:bottom w:val="none" w:sz="0" w:space="0" w:color="auto"/>
            <w:right w:val="none" w:sz="0" w:space="0" w:color="auto"/>
          </w:divBdr>
        </w:div>
        <w:div w:id="658578525">
          <w:marLeft w:val="720"/>
          <w:marRight w:val="0"/>
          <w:marTop w:val="0"/>
          <w:marBottom w:val="0"/>
          <w:divBdr>
            <w:top w:val="none" w:sz="0" w:space="0" w:color="auto"/>
            <w:left w:val="none" w:sz="0" w:space="0" w:color="auto"/>
            <w:bottom w:val="none" w:sz="0" w:space="0" w:color="auto"/>
            <w:right w:val="none" w:sz="0" w:space="0" w:color="auto"/>
          </w:divBdr>
        </w:div>
        <w:div w:id="2049522476">
          <w:marLeft w:val="1440"/>
          <w:marRight w:val="0"/>
          <w:marTop w:val="0"/>
          <w:marBottom w:val="0"/>
          <w:divBdr>
            <w:top w:val="none" w:sz="0" w:space="0" w:color="auto"/>
            <w:left w:val="none" w:sz="0" w:space="0" w:color="auto"/>
            <w:bottom w:val="none" w:sz="0" w:space="0" w:color="auto"/>
            <w:right w:val="none" w:sz="0" w:space="0" w:color="auto"/>
          </w:divBdr>
        </w:div>
        <w:div w:id="1219171963">
          <w:marLeft w:val="1440"/>
          <w:marRight w:val="0"/>
          <w:marTop w:val="0"/>
          <w:marBottom w:val="0"/>
          <w:divBdr>
            <w:top w:val="none" w:sz="0" w:space="0" w:color="auto"/>
            <w:left w:val="none" w:sz="0" w:space="0" w:color="auto"/>
            <w:bottom w:val="none" w:sz="0" w:space="0" w:color="auto"/>
            <w:right w:val="none" w:sz="0" w:space="0" w:color="auto"/>
          </w:divBdr>
        </w:div>
        <w:div w:id="1091244959">
          <w:marLeft w:val="1440"/>
          <w:marRight w:val="0"/>
          <w:marTop w:val="0"/>
          <w:marBottom w:val="0"/>
          <w:divBdr>
            <w:top w:val="none" w:sz="0" w:space="0" w:color="auto"/>
            <w:left w:val="none" w:sz="0" w:space="0" w:color="auto"/>
            <w:bottom w:val="none" w:sz="0" w:space="0" w:color="auto"/>
            <w:right w:val="none" w:sz="0" w:space="0" w:color="auto"/>
          </w:divBdr>
        </w:div>
        <w:div w:id="1110275399">
          <w:marLeft w:val="1440"/>
          <w:marRight w:val="0"/>
          <w:marTop w:val="0"/>
          <w:marBottom w:val="0"/>
          <w:divBdr>
            <w:top w:val="none" w:sz="0" w:space="0" w:color="auto"/>
            <w:left w:val="none" w:sz="0" w:space="0" w:color="auto"/>
            <w:bottom w:val="none" w:sz="0" w:space="0" w:color="auto"/>
            <w:right w:val="none" w:sz="0" w:space="0" w:color="auto"/>
          </w:divBdr>
        </w:div>
        <w:div w:id="977876998">
          <w:marLeft w:val="72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jpeg"/><Relationship Id="rId39" Type="http://schemas.openxmlformats.org/officeDocument/2006/relationships/image" Target="media/image29.jpeg"/><Relationship Id="rId40" Type="http://schemas.openxmlformats.org/officeDocument/2006/relationships/image" Target="media/image30.jpeg"/><Relationship Id="rId41" Type="http://schemas.openxmlformats.org/officeDocument/2006/relationships/image" Target="media/image3.png"/><Relationship Id="rId42" Type="http://schemas.openxmlformats.org/officeDocument/2006/relationships/header" Target="header1.xml"/><Relationship Id="rId43" Type="http://schemas.openxmlformats.org/officeDocument/2006/relationships/fontTable" Target="fontTable.xml"/><Relationship Id="rId4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h//mNeEAtfXCwOS/ZA9aEE2MRuCA==">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</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3F81DC51-0707-E746-B30C-FDC676F2D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26</Words>
  <Characters>720</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Psychedelics, 5-HT receptors, and the head twitch response</vt:lpstr>
    </vt:vector>
  </TitlesOfParts>
  <Company/>
  <LinksUpToDate>false</LinksUpToDate>
  <CharactersWithSpaces>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ychedelics, 5-HT receptors, and the head twitch response (Supplementary Material)</dc:title>
  <dc:subject/>
  <dc:creator>Orr</dc:creator>
  <cp:keywords/>
  <dc:description/>
  <cp:lastModifiedBy>Bernard Lerer</cp:lastModifiedBy>
  <cp:revision>4</cp:revision>
  <cp:lastPrinted>2022-06-30T11:10:00Z</cp:lastPrinted>
  <dcterms:created xsi:type="dcterms:W3CDTF">2022-07-17T18:40:00Z</dcterms:created>
  <dcterms:modified xsi:type="dcterms:W3CDTF">2022-07-20T05:42:00Z</dcterms:modified>
</cp:coreProperties>
</file>